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A20E009" w14:textId="77777777" w:rsidR="00841F6A" w:rsidRDefault="00841F6A" w:rsidP="005F3EE1">
      <w:pPr>
        <w:pStyle w:val="ListParagraph"/>
        <w:spacing w:line="360" w:lineRule="auto"/>
        <w:ind w:left="0"/>
        <w:rPr>
          <w:rFonts w:ascii="Arial" w:hAnsi="Arial" w:cs="Arial"/>
          <w:b/>
          <w:bCs/>
        </w:rPr>
      </w:pPr>
      <w:r w:rsidRPr="00841F6A">
        <w:rPr>
          <w:rFonts w:ascii="Arial" w:hAnsi="Arial" w:cs="Arial"/>
          <w:b/>
          <w:bCs/>
        </w:rPr>
        <w:t>Inhibition of BIRC5 and MCL1 as a potential treatment strategy to overcome drug resistance in Mantle Cell Lymphoma</w:t>
      </w:r>
    </w:p>
    <w:p w14:paraId="0648E06D" w14:textId="1A088666" w:rsidR="000F0DCE" w:rsidRDefault="005F3EE1" w:rsidP="005F3EE1">
      <w:pPr>
        <w:pStyle w:val="ListParagraph"/>
        <w:spacing w:line="360" w:lineRule="auto"/>
        <w:ind w:left="0"/>
        <w:rPr>
          <w:szCs w:val="24"/>
        </w:rPr>
      </w:pPr>
      <w:r w:rsidRPr="005F3EE1">
        <w:rPr>
          <w:szCs w:val="24"/>
        </w:rPr>
        <w:t>Jeremiah Pfitzer</w:t>
      </w:r>
      <w:r w:rsidR="00841F6A">
        <w:rPr>
          <w:szCs w:val="24"/>
        </w:rPr>
        <w:t>, Sayak Chakravarti</w:t>
      </w:r>
      <w:r w:rsidRPr="005F3EE1">
        <w:rPr>
          <w:szCs w:val="24"/>
        </w:rPr>
        <w:t xml:space="preserve"> </w:t>
      </w:r>
      <w:r w:rsidRPr="005F3EE1">
        <w:rPr>
          <w:i/>
          <w:iCs/>
          <w:szCs w:val="24"/>
        </w:rPr>
        <w:t>et al</w:t>
      </w:r>
    </w:p>
    <w:p w14:paraId="34D67477" w14:textId="315284D4" w:rsidR="004779CB" w:rsidRPr="005F3EE1" w:rsidRDefault="00533910" w:rsidP="005001AC">
      <w:pPr>
        <w:jc w:val="center"/>
        <w:rPr>
          <w:sz w:val="20"/>
        </w:rPr>
      </w:pPr>
      <w:r w:rsidRPr="005F3EE1">
        <w:rPr>
          <w:sz w:val="20"/>
        </w:rPr>
        <w:t>*</w:t>
      </w:r>
      <w:r w:rsidR="00E4519A" w:rsidRPr="005F3EE1">
        <w:rPr>
          <w:sz w:val="20"/>
        </w:rPr>
        <w:t>Correspond</w:t>
      </w:r>
      <w:r w:rsidRPr="005F3EE1">
        <w:rPr>
          <w:sz w:val="20"/>
        </w:rPr>
        <w:t>ing author</w:t>
      </w:r>
      <w:r w:rsidR="00392402" w:rsidRPr="005F3EE1">
        <w:rPr>
          <w:sz w:val="20"/>
        </w:rPr>
        <w:t>. Email</w:t>
      </w:r>
      <w:r w:rsidR="004779CB" w:rsidRPr="005F3EE1">
        <w:rPr>
          <w:sz w:val="20"/>
        </w:rPr>
        <w:t>:</w:t>
      </w:r>
      <w:r w:rsidR="00BC3E04" w:rsidRPr="005F3EE1">
        <w:rPr>
          <w:sz w:val="20"/>
        </w:rPr>
        <w:t xml:space="preserve"> </w:t>
      </w:r>
      <w:r w:rsidR="005F3EE1" w:rsidRPr="005F3EE1">
        <w:rPr>
          <w:color w:val="000000"/>
          <w:sz w:val="20"/>
        </w:rPr>
        <w:t>akm0060@auburn.edu</w:t>
      </w:r>
    </w:p>
    <w:p w14:paraId="050BA42C" w14:textId="77777777" w:rsidR="00ED2CBE" w:rsidRDefault="00ED2CBE" w:rsidP="00533910">
      <w:pPr>
        <w:pStyle w:val="PubInfo"/>
      </w:pPr>
    </w:p>
    <w:p w14:paraId="71939F02" w14:textId="77777777" w:rsidR="00533910" w:rsidRPr="00EE59BE" w:rsidRDefault="00533910" w:rsidP="00533910">
      <w:pPr>
        <w:jc w:val="center"/>
      </w:pPr>
    </w:p>
    <w:p w14:paraId="3A1047ED" w14:textId="77777777" w:rsidR="00533910" w:rsidRDefault="00533910" w:rsidP="005001AC">
      <w:pPr>
        <w:jc w:val="center"/>
        <w:rPr>
          <w:szCs w:val="24"/>
        </w:rPr>
      </w:pP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32F79B88" w:rsidR="002C030F" w:rsidRPr="00262D72" w:rsidRDefault="009743A9">
      <w:pPr>
        <w:rPr>
          <w:b/>
        </w:rPr>
      </w:pPr>
      <w:r>
        <w:rPr>
          <w:b/>
        </w:rPr>
        <w:t xml:space="preserve">This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5953D2BA" w14:textId="697A123A" w:rsidR="002C030F" w:rsidRDefault="00BB2D2A" w:rsidP="00262D72">
      <w:pPr>
        <w:ind w:left="720"/>
      </w:pPr>
      <w:r>
        <w:t>Supplementary</w:t>
      </w:r>
      <w:r w:rsidR="00AB399E">
        <w:t xml:space="preserve"> </w:t>
      </w:r>
      <w:r w:rsidR="002C030F">
        <w:t>Text</w:t>
      </w:r>
    </w:p>
    <w:p w14:paraId="7FC81517" w14:textId="261350BC" w:rsidR="002C030F" w:rsidRDefault="002C030F" w:rsidP="00262D72">
      <w:pPr>
        <w:ind w:left="720"/>
      </w:pPr>
      <w:r>
        <w:t>Fig</w:t>
      </w:r>
      <w:r w:rsidR="00A3403B">
        <w:t xml:space="preserve">s. </w:t>
      </w:r>
      <w:r>
        <w:t>S1</w:t>
      </w:r>
      <w:r w:rsidR="00A3403B">
        <w:t xml:space="preserve"> to </w:t>
      </w:r>
      <w:r>
        <w:t>S</w:t>
      </w:r>
      <w:r w:rsidR="005F3EE1">
        <w:t>2</w:t>
      </w:r>
    </w:p>
    <w:p w14:paraId="23718CE0" w14:textId="33B07401" w:rsidR="00015F74" w:rsidRDefault="002C030F" w:rsidP="005F3EE1">
      <w:pPr>
        <w:ind w:left="720"/>
      </w:pPr>
      <w:r>
        <w:t>Tables S1</w:t>
      </w:r>
      <w:r w:rsidR="00A3403B">
        <w:t xml:space="preserve"> to </w:t>
      </w:r>
      <w:r>
        <w:t>S</w:t>
      </w:r>
      <w:r w:rsidR="005F3EE1">
        <w:t>2</w:t>
      </w:r>
      <w:r w:rsidR="00015F74">
        <w:br/>
      </w:r>
    </w:p>
    <w:p w14:paraId="7F6E0C41" w14:textId="03BC466D" w:rsidR="00355362" w:rsidRDefault="00015F74" w:rsidP="009A7C5F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3567FF95" w14:textId="3E4B77EA" w:rsidR="00112C5B" w:rsidRPr="00355362" w:rsidRDefault="00112C5B" w:rsidP="00B9440A">
      <w:pPr>
        <w:pStyle w:val="SMHeading"/>
      </w:pPr>
      <w:r w:rsidRPr="00355362">
        <w:lastRenderedPageBreak/>
        <w:t>Fig. S</w:t>
      </w:r>
      <w:r w:rsidR="00DC0DFF">
        <w:t>1</w:t>
      </w:r>
      <w:r w:rsidR="008218C4">
        <w:t>.</w:t>
      </w:r>
    </w:p>
    <w:p w14:paraId="582DAC4A" w14:textId="712A2812" w:rsidR="005F3EE1" w:rsidRDefault="005F3EE1" w:rsidP="00477182">
      <w:pPr>
        <w:pStyle w:val="SMcaption"/>
      </w:pPr>
      <w:r w:rsidRPr="005F3EE1">
        <w:rPr>
          <w:b/>
          <w:bCs/>
        </w:rPr>
        <w:t xml:space="preserve">Representative isobologram showing secDrug-secDrug (YM155 + S63845) combination therapy in MCL cell line. </w:t>
      </w:r>
      <w:r w:rsidRPr="005F3EE1">
        <w:t>Results show that the YM155+S63845 combination has synergistic activity (CI&lt;0.9; DRI&gt;1).</w:t>
      </w:r>
    </w:p>
    <w:p w14:paraId="48AEC2BE" w14:textId="77777777" w:rsidR="005F3EE1" w:rsidRDefault="005F3EE1" w:rsidP="00477182">
      <w:pPr>
        <w:pStyle w:val="SMcaption"/>
      </w:pPr>
    </w:p>
    <w:p w14:paraId="6D3DA971" w14:textId="4DF5A4B3" w:rsidR="005F3EE1" w:rsidRDefault="005F3EE1" w:rsidP="005F3EE1">
      <w:pPr>
        <w:pStyle w:val="SMcaption"/>
        <w:jc w:val="center"/>
      </w:pPr>
      <w:r>
        <w:rPr>
          <w:noProof/>
        </w:rPr>
        <w:drawing>
          <wp:inline distT="0" distB="0" distL="0" distR="0" wp14:anchorId="6E323455" wp14:editId="25266B78">
            <wp:extent cx="5078095" cy="3663950"/>
            <wp:effectExtent l="0" t="0" r="8255" b="0"/>
            <wp:docPr id="29689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3663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A83581" w14:textId="77777777" w:rsidR="005F3EE1" w:rsidRDefault="005F3EE1" w:rsidP="00477182">
      <w:pPr>
        <w:pStyle w:val="SMcaption"/>
      </w:pPr>
    </w:p>
    <w:p w14:paraId="252D3D1A" w14:textId="77777777" w:rsidR="005F3EE1" w:rsidRDefault="005F3EE1" w:rsidP="00477182">
      <w:pPr>
        <w:pStyle w:val="SMcaption"/>
      </w:pPr>
    </w:p>
    <w:p w14:paraId="010DEBC7" w14:textId="77777777" w:rsidR="00DC0DFF" w:rsidRDefault="00DC0DFF" w:rsidP="00477182">
      <w:pPr>
        <w:pStyle w:val="SMcaption"/>
      </w:pPr>
    </w:p>
    <w:p w14:paraId="361B0A05" w14:textId="77777777" w:rsidR="00DC0DFF" w:rsidRDefault="00DC0DFF" w:rsidP="00477182">
      <w:pPr>
        <w:pStyle w:val="SMcaption"/>
      </w:pPr>
    </w:p>
    <w:p w14:paraId="5A934760" w14:textId="77777777" w:rsidR="00DC0DFF" w:rsidRDefault="00DC0DFF" w:rsidP="00477182">
      <w:pPr>
        <w:pStyle w:val="SMcaption"/>
      </w:pPr>
    </w:p>
    <w:p w14:paraId="517B83B8" w14:textId="77777777" w:rsidR="00DC0DFF" w:rsidRDefault="00DC0DFF" w:rsidP="00477182">
      <w:pPr>
        <w:pStyle w:val="SMcaption"/>
      </w:pPr>
    </w:p>
    <w:p w14:paraId="624C82B0" w14:textId="77777777" w:rsidR="00DC0DFF" w:rsidRDefault="00DC0DFF" w:rsidP="00477182">
      <w:pPr>
        <w:pStyle w:val="SMcaption"/>
      </w:pPr>
    </w:p>
    <w:p w14:paraId="7764777D" w14:textId="77777777" w:rsidR="00DC0DFF" w:rsidRDefault="00DC0DFF" w:rsidP="00477182">
      <w:pPr>
        <w:pStyle w:val="SMcaption"/>
      </w:pPr>
    </w:p>
    <w:p w14:paraId="5F82A743" w14:textId="77777777" w:rsidR="00DC0DFF" w:rsidRDefault="00DC0DFF" w:rsidP="00477182">
      <w:pPr>
        <w:pStyle w:val="SMcaption"/>
      </w:pPr>
    </w:p>
    <w:p w14:paraId="65B7B6E3" w14:textId="77777777" w:rsidR="00DC0DFF" w:rsidRDefault="00DC0DFF" w:rsidP="00477182">
      <w:pPr>
        <w:pStyle w:val="SMcaption"/>
      </w:pPr>
    </w:p>
    <w:p w14:paraId="3C49C47F" w14:textId="77777777" w:rsidR="00DC0DFF" w:rsidRDefault="00DC0DFF" w:rsidP="00477182">
      <w:pPr>
        <w:pStyle w:val="SMcaption"/>
      </w:pPr>
    </w:p>
    <w:p w14:paraId="35F4AA36" w14:textId="77777777" w:rsidR="00DC0DFF" w:rsidRDefault="00DC0DFF" w:rsidP="00477182">
      <w:pPr>
        <w:pStyle w:val="SMcaption"/>
      </w:pPr>
    </w:p>
    <w:p w14:paraId="6312960D" w14:textId="77777777" w:rsidR="00DC0DFF" w:rsidRDefault="00DC0DFF" w:rsidP="00477182">
      <w:pPr>
        <w:pStyle w:val="SMcaption"/>
      </w:pPr>
    </w:p>
    <w:p w14:paraId="12701654" w14:textId="77777777" w:rsidR="00DC0DFF" w:rsidRDefault="00DC0DFF" w:rsidP="00477182">
      <w:pPr>
        <w:pStyle w:val="SMcaption"/>
      </w:pPr>
    </w:p>
    <w:p w14:paraId="56F67E46" w14:textId="77777777" w:rsidR="00DC0DFF" w:rsidRDefault="00DC0DFF" w:rsidP="00477182">
      <w:pPr>
        <w:pStyle w:val="SMcaption"/>
      </w:pPr>
    </w:p>
    <w:p w14:paraId="303E1864" w14:textId="77777777" w:rsidR="00DC0DFF" w:rsidRDefault="00DC0DFF" w:rsidP="00477182">
      <w:pPr>
        <w:pStyle w:val="SMcaption"/>
      </w:pPr>
    </w:p>
    <w:p w14:paraId="360B1DB1" w14:textId="77777777" w:rsidR="00DC0DFF" w:rsidRDefault="00DC0DFF" w:rsidP="00477182">
      <w:pPr>
        <w:pStyle w:val="SMcaption"/>
      </w:pPr>
    </w:p>
    <w:p w14:paraId="14B1F38D" w14:textId="77777777" w:rsidR="00DC0DFF" w:rsidRDefault="00DC0DFF" w:rsidP="00477182">
      <w:pPr>
        <w:pStyle w:val="SMcaption"/>
      </w:pPr>
    </w:p>
    <w:p w14:paraId="679E43FE" w14:textId="77777777" w:rsidR="00DC0DFF" w:rsidRDefault="00DC0DFF" w:rsidP="00477182">
      <w:pPr>
        <w:pStyle w:val="SMcaption"/>
      </w:pPr>
    </w:p>
    <w:p w14:paraId="3E08248C" w14:textId="77777777" w:rsidR="00DC0DFF" w:rsidRDefault="00DC0DFF" w:rsidP="00477182">
      <w:pPr>
        <w:pStyle w:val="SMcaption"/>
      </w:pPr>
    </w:p>
    <w:p w14:paraId="7C509943" w14:textId="77777777" w:rsidR="00DC0DFF" w:rsidRPr="00355362" w:rsidRDefault="00DC0DFF" w:rsidP="00DC0DFF">
      <w:pPr>
        <w:pStyle w:val="SMHeading"/>
      </w:pPr>
      <w:r w:rsidRPr="00355362">
        <w:lastRenderedPageBreak/>
        <w:t>Fig. S1.</w:t>
      </w:r>
    </w:p>
    <w:p w14:paraId="3B1493C7" w14:textId="77777777" w:rsidR="00DC0DFF" w:rsidRDefault="00DC0DFF" w:rsidP="00DC0DFF">
      <w:pPr>
        <w:pStyle w:val="SMcaption"/>
      </w:pPr>
      <w:r w:rsidRPr="005F3EE1">
        <w:rPr>
          <w:b/>
          <w:bCs/>
        </w:rPr>
        <w:t xml:space="preserve">Single-agent cytotoxicity assay with proteasome inhibitor (PI) &amp; Bruton’s Tyrosine kinase inhibitor (BTKi) shows extensive inter-individual variation in drug response in a MCL cell line panel. </w:t>
      </w:r>
      <w:r w:rsidRPr="005F3EE1">
        <w:t>Dose-response curves reveal a wide range of drug sensitivity towards (Figure 1A) the PI Bortezomib (BTZ) and (Figure 1B) the BTKi Ibrutinib (IBR). MINO-VR has an approximate 70 folds higher IC</w:t>
      </w:r>
      <w:r w:rsidRPr="005F3EE1">
        <w:rPr>
          <w:vertAlign w:val="subscript"/>
        </w:rPr>
        <w:t>50</w:t>
      </w:r>
      <w:r w:rsidRPr="005F3EE1">
        <w:t xml:space="preserve"> value for Bortezomib than its parental cell line MINO-P. Z-138 has an approximate 2.5 folds higher IC</w:t>
      </w:r>
      <w:r w:rsidRPr="005F3EE1">
        <w:rPr>
          <w:vertAlign w:val="subscript"/>
        </w:rPr>
        <w:t xml:space="preserve">50 </w:t>
      </w:r>
      <w:r w:rsidRPr="005F3EE1">
        <w:t xml:space="preserve">value for Ibrutinib than MINO-P and JEKO-1. </w:t>
      </w:r>
    </w:p>
    <w:p w14:paraId="1F761DA0" w14:textId="77777777" w:rsidR="00DC0DFF" w:rsidRDefault="00DC0DFF" w:rsidP="00DC0DFF">
      <w:pPr>
        <w:pStyle w:val="SMcaption"/>
      </w:pPr>
    </w:p>
    <w:p w14:paraId="115B3EEC" w14:textId="77777777" w:rsidR="00DC0DFF" w:rsidRDefault="00DC0DFF" w:rsidP="00DC0DFF">
      <w:pPr>
        <w:pStyle w:val="SMcaption"/>
      </w:pPr>
    </w:p>
    <w:p w14:paraId="74899542" w14:textId="77777777" w:rsidR="00DC0DFF" w:rsidRDefault="00DC0DFF" w:rsidP="00DC0DFF">
      <w:pPr>
        <w:pStyle w:val="SMcaption"/>
        <w:jc w:val="center"/>
      </w:pPr>
      <w:r w:rsidRPr="005F3EE1">
        <w:rPr>
          <w:noProof/>
        </w:rPr>
        <w:drawing>
          <wp:inline distT="0" distB="0" distL="0" distR="0" wp14:anchorId="6EC13A61" wp14:editId="05E99C32">
            <wp:extent cx="5895975" cy="4762500"/>
            <wp:effectExtent l="19050" t="19050" r="28575" b="19050"/>
            <wp:docPr id="6" name="Picture 5" descr="A close-up of grap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4340762-F73D-5387-3E48-7E8DBC757F1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-up of graphs&#10;&#10;AI-generated content may be incorrect.">
                      <a:extLst>
                        <a:ext uri="{FF2B5EF4-FFF2-40B4-BE49-F238E27FC236}">
                          <a16:creationId xmlns:a16="http://schemas.microsoft.com/office/drawing/2014/main" id="{94340762-F73D-5387-3E48-7E8DBC757F1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rcRect r="50000"/>
                    <a:stretch/>
                  </pic:blipFill>
                  <pic:spPr>
                    <a:xfrm>
                      <a:off x="0" y="0"/>
                      <a:ext cx="5895975" cy="47625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3007A6" w14:textId="77777777" w:rsidR="00DC0DFF" w:rsidRDefault="00DC0DFF" w:rsidP="00DC0DFF">
      <w:pPr>
        <w:pStyle w:val="SMcaption"/>
      </w:pPr>
    </w:p>
    <w:p w14:paraId="16A2631E" w14:textId="77777777" w:rsidR="00DC0DFF" w:rsidRDefault="00DC0DFF" w:rsidP="00DC0DFF">
      <w:pPr>
        <w:pStyle w:val="SMcaption"/>
      </w:pPr>
    </w:p>
    <w:p w14:paraId="10071F83" w14:textId="77777777" w:rsidR="00DC0DFF" w:rsidRDefault="00DC0DFF" w:rsidP="00477182">
      <w:pPr>
        <w:pStyle w:val="SMcaption"/>
      </w:pPr>
    </w:p>
    <w:p w14:paraId="3FF03D25" w14:textId="77777777" w:rsidR="008218C4" w:rsidRDefault="008218C4" w:rsidP="00477182">
      <w:pPr>
        <w:pStyle w:val="SMcaption"/>
      </w:pPr>
    </w:p>
    <w:p w14:paraId="0EA5C791" w14:textId="77777777" w:rsidR="005F3EE1" w:rsidRDefault="005F3EE1" w:rsidP="00477182">
      <w:pPr>
        <w:pStyle w:val="SMcaption"/>
      </w:pPr>
    </w:p>
    <w:p w14:paraId="700B3E31" w14:textId="77777777" w:rsidR="005F3EE1" w:rsidRDefault="005F3EE1" w:rsidP="00477182">
      <w:pPr>
        <w:pStyle w:val="SMcaption"/>
      </w:pPr>
    </w:p>
    <w:p w14:paraId="7AF2E286" w14:textId="77777777" w:rsidR="005F3EE1" w:rsidRDefault="005F3EE1" w:rsidP="00477182">
      <w:pPr>
        <w:pStyle w:val="SMcaption"/>
      </w:pPr>
    </w:p>
    <w:p w14:paraId="5412045E" w14:textId="77777777" w:rsidR="005F3EE1" w:rsidRDefault="005F3EE1" w:rsidP="00477182">
      <w:pPr>
        <w:pStyle w:val="SMcaption"/>
      </w:pPr>
    </w:p>
    <w:p w14:paraId="418E300D" w14:textId="77777777" w:rsidR="005F3EE1" w:rsidRDefault="005F3EE1" w:rsidP="00477182">
      <w:pPr>
        <w:pStyle w:val="SMcaption"/>
      </w:pPr>
    </w:p>
    <w:p w14:paraId="65A17DAE" w14:textId="77777777" w:rsidR="005F3EE1" w:rsidRDefault="005F3EE1" w:rsidP="00477182">
      <w:pPr>
        <w:pStyle w:val="SMcaption"/>
      </w:pPr>
    </w:p>
    <w:p w14:paraId="176E7477" w14:textId="3745AEBB" w:rsidR="005F3EE1" w:rsidRPr="005F3EE1" w:rsidRDefault="00015F74" w:rsidP="005F3EE1">
      <w:pPr>
        <w:rPr>
          <w:b/>
          <w:bCs/>
          <w:color w:val="000000"/>
          <w:szCs w:val="24"/>
        </w:rPr>
      </w:pPr>
      <w:r w:rsidRPr="005F3EE1">
        <w:rPr>
          <w:b/>
          <w:bCs/>
          <w:szCs w:val="24"/>
        </w:rPr>
        <w:lastRenderedPageBreak/>
        <w:t>Table S1.</w:t>
      </w:r>
      <w:r w:rsidR="005F3EE1" w:rsidRPr="005F3EE1">
        <w:rPr>
          <w:szCs w:val="24"/>
        </w:rPr>
        <w:t xml:space="preserve"> </w:t>
      </w:r>
      <w:r w:rsidR="005F3EE1" w:rsidRPr="005F3EE1">
        <w:rPr>
          <w:b/>
          <w:bCs/>
          <w:color w:val="000000"/>
          <w:szCs w:val="24"/>
        </w:rPr>
        <w:t>List of drugs, reagents, antibodies, and kits.</w:t>
      </w:r>
    </w:p>
    <w:tbl>
      <w:tblPr>
        <w:tblW w:w="9987" w:type="dxa"/>
        <w:tblLook w:val="04A0" w:firstRow="1" w:lastRow="0" w:firstColumn="1" w:lastColumn="0" w:noHBand="0" w:noVBand="1"/>
      </w:tblPr>
      <w:tblGrid>
        <w:gridCol w:w="4427"/>
        <w:gridCol w:w="3445"/>
        <w:gridCol w:w="2115"/>
      </w:tblGrid>
      <w:tr w:rsidR="005F3EE1" w:rsidRPr="005F3EE1" w14:paraId="2DCF6C5E" w14:textId="77777777" w:rsidTr="00252A5E">
        <w:trPr>
          <w:trHeight w:val="305"/>
        </w:trPr>
        <w:tc>
          <w:tcPr>
            <w:tcW w:w="44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535F7F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agents</w:t>
            </w:r>
          </w:p>
        </w:tc>
        <w:tc>
          <w:tcPr>
            <w:tcW w:w="344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277867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Manufacturer</w:t>
            </w:r>
          </w:p>
        </w:tc>
        <w:tc>
          <w:tcPr>
            <w:tcW w:w="2115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E6E701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Location</w:t>
            </w:r>
          </w:p>
        </w:tc>
      </w:tr>
      <w:tr w:rsidR="005F3EE1" w:rsidRPr="005F3EE1" w14:paraId="5417E727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097D113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etal bovine serum (FBS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1E0B28C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Hyclone</w:t>
            </w:r>
            <w:proofErr w:type="spellEnd"/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 xml:space="preserve"> (Thermo-Fisher Scientific Inc.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2D27348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Rockford, IL, USA</w:t>
            </w:r>
          </w:p>
        </w:tc>
      </w:tr>
      <w:tr w:rsidR="005F3EE1" w:rsidRPr="005F3EE1" w14:paraId="186BB69D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0BAC8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ypsin (0.25% w/v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62CA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Hyclone</w:t>
            </w:r>
            <w:proofErr w:type="spellEnd"/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 xml:space="preserve"> (Thermo-Fisher Scientific Inc.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4AECD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Rockford, IL, USA</w:t>
            </w:r>
          </w:p>
        </w:tc>
      </w:tr>
      <w:tr w:rsidR="0082052B" w:rsidRPr="005F3EE1" w14:paraId="62396B37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788A19" w14:textId="310903FC" w:rsidR="0082052B" w:rsidRPr="005F3EE1" w:rsidRDefault="0082052B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2052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ombinant Human IL-6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4056B36E" w14:textId="58E42F97" w:rsidR="0082052B" w:rsidRPr="005F3EE1" w:rsidRDefault="0082052B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2052B">
              <w:rPr>
                <w:rFonts w:ascii="Arial" w:hAnsi="Arial" w:cs="Arial"/>
                <w:color w:val="000000"/>
                <w:sz w:val="22"/>
                <w:szCs w:val="22"/>
              </w:rPr>
              <w:t>PeproTech</w:t>
            </w:r>
            <w:proofErr w:type="spellEnd"/>
            <w:r w:rsidRPr="0082052B">
              <w:rPr>
                <w:rFonts w:ascii="Arial" w:hAnsi="Arial" w:cs="Arial"/>
                <w:color w:val="000000"/>
                <w:sz w:val="22"/>
                <w:szCs w:val="22"/>
              </w:rPr>
              <w:t xml:space="preserve">, Inc. 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14:paraId="592E59D7" w14:textId="766B61F0" w:rsidR="0082052B" w:rsidRPr="005F3EE1" w:rsidRDefault="0082052B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052B">
              <w:rPr>
                <w:rFonts w:ascii="Arial" w:hAnsi="Arial" w:cs="Arial"/>
                <w:color w:val="000000"/>
                <w:sz w:val="22"/>
                <w:szCs w:val="22"/>
              </w:rPr>
              <w:t>Cranbury, NJ, US</w:t>
            </w:r>
          </w:p>
        </w:tc>
      </w:tr>
      <w:tr w:rsidR="005F3EE1" w:rsidRPr="005F3EE1" w14:paraId="39075F86" w14:textId="77777777" w:rsidTr="00252A5E">
        <w:trPr>
          <w:trHeight w:val="342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774970B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nicillin-Streptomycin (10,000 U/mL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5775E17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Gibco</w:t>
            </w:r>
            <w:r w:rsidRPr="005F3EE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TM</w:t>
            </w:r>
            <w:proofErr w:type="spellEnd"/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 xml:space="preserve"> (Thermo-Fisher Scientific Inc.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60585D7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5F3EE1" w:rsidRPr="005F3EE1" w14:paraId="7EF80E09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E86CB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TC Annexin V Apoptosis Detection Kit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9FD54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BD Bioscience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C5667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San Jose, CA, USA</w:t>
            </w:r>
          </w:p>
        </w:tc>
      </w:tr>
      <w:tr w:rsidR="005F3EE1" w:rsidRPr="005F3EE1" w14:paraId="19987E34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0D3F5B5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PA lysis buffer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529F099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Thermo-Fisher Scientific In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3A3EE30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5F3EE1" w:rsidRPr="005F3EE1" w14:paraId="37BB7554" w14:textId="77777777" w:rsidTr="00252A5E">
        <w:trPr>
          <w:trHeight w:val="57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2E51A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alt™ Protease and Phosphatase Inhibitor Cocktail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E64E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Thermo-Fisher Scientific In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2D75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5F3EE1" w:rsidRPr="005F3EE1" w14:paraId="19AB5A82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2D90D9C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erce™ ECL Western Blotting Substrate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28FE8A7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Thermo-Fisher Scientific In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4812F0C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5F3EE1" w:rsidRPr="005F3EE1" w14:paraId="35854818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BBF5C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Neasy Plus Mini Kit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CFE6B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QIAGEN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8D3197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Hilden, Germany</w:t>
            </w:r>
          </w:p>
        </w:tc>
      </w:tr>
      <w:tr w:rsidR="005F3EE1" w:rsidRPr="005F3EE1" w14:paraId="16E5F791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552B945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uick Start Bovine Serum Albumin Standard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03E69C5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4109253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Hercules, CA, USA</w:t>
            </w:r>
          </w:p>
        </w:tc>
      </w:tr>
      <w:tr w:rsidR="005F3EE1" w:rsidRPr="005F3EE1" w14:paraId="23A0EB85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5732D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is Buffer Saline (TBS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455E2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3A036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Hercules, CA, USA</w:t>
            </w:r>
          </w:p>
        </w:tc>
      </w:tr>
      <w:tr w:rsidR="005F3EE1" w:rsidRPr="005F3EE1" w14:paraId="273299A2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6F781F2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% Tween 20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6E4F690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Bio-Ra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777D910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Hercules, CA, USA</w:t>
            </w:r>
          </w:p>
        </w:tc>
      </w:tr>
      <w:tr w:rsidR="005F3EE1" w:rsidRPr="005F3EE1" w14:paraId="01A6DF66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CA3B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olyvinylidene fluoride membrane (PVDF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61380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EMD Millipor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AE9C1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Billerica, MA, USA</w:t>
            </w:r>
          </w:p>
        </w:tc>
      </w:tr>
      <w:tr w:rsidR="005F3EE1" w:rsidRPr="005F3EE1" w14:paraId="6685428A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79D4F2A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ovine Serum Albumin (BSA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796D6C5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VWR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75E17CF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Radnor, PA, USA</w:t>
            </w:r>
          </w:p>
        </w:tc>
      </w:tr>
      <w:tr w:rsidR="005F3EE1" w:rsidRPr="005F3EE1" w14:paraId="482D53F4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56845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methyl sulfoxide (DMSO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20FAF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Sigma-Aldrich In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49AAE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St. Louis, MO, USA</w:t>
            </w:r>
          </w:p>
        </w:tc>
      </w:tr>
      <w:tr w:rsidR="005F3EE1" w:rsidRPr="005F3EE1" w14:paraId="079A4B60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0DFA85C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radford Reagent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5EEB818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Sigma-Aldrich In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0BD50E8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St. Louis, MO, USA</w:t>
            </w:r>
          </w:p>
        </w:tc>
      </w:tr>
      <w:tr w:rsidR="005F3EE1" w:rsidRPr="005F3EE1" w14:paraId="0555B17F" w14:textId="77777777" w:rsidTr="00252A5E">
        <w:trPr>
          <w:trHeight w:val="57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A538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JC-1 - Mitochondrial Membrane Potential Assay Kit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74327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1152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5F3EE1" w:rsidRPr="005F3EE1" w14:paraId="06E7BDA3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4387025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-rabbit IgG, HRP-linked Antibody (7074S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2D70CB9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5B3E7A5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Danvers, MA, USA</w:t>
            </w:r>
          </w:p>
        </w:tc>
      </w:tr>
      <w:tr w:rsidR="005F3EE1" w:rsidRPr="005F3EE1" w14:paraId="620797BF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62D6E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β-actin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A3854)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DA463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Sigma-Aldrich In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4629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St. Louis, MO, USA</w:t>
            </w:r>
          </w:p>
        </w:tc>
      </w:tr>
      <w:tr w:rsidR="005F3EE1" w:rsidRPr="005F3EE1" w14:paraId="5E1368A4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5855572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lcein</w:t>
            </w:r>
            <w:proofErr w:type="spellEnd"/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M, cell-permeant green and blue dyes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5CFD21B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Thermo-Fisher Scientific In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7602A22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Waltham, MA, USA</w:t>
            </w:r>
          </w:p>
        </w:tc>
      </w:tr>
      <w:tr w:rsidR="005F3EE1" w:rsidRPr="005F3EE1" w14:paraId="479DA45E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9A2378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63845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3897E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2911D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Houston, TX, USA</w:t>
            </w:r>
          </w:p>
        </w:tc>
      </w:tr>
      <w:tr w:rsidR="005F3EE1" w:rsidRPr="005F3EE1" w14:paraId="60F17E1A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05B7866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M155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6CAB4E7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Selleckchem</w:t>
            </w:r>
            <w:proofErr w:type="spellEnd"/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02ED340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Houston, TX, USA</w:t>
            </w:r>
          </w:p>
        </w:tc>
      </w:tr>
      <w:tr w:rsidR="005F3EE1" w:rsidRPr="005F3EE1" w14:paraId="1E408581" w14:textId="77777777" w:rsidTr="00252A5E">
        <w:trPr>
          <w:trHeight w:val="305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7FA6EE" w14:textId="558044F8" w:rsidR="005F3EE1" w:rsidRPr="005F3EE1" w:rsidRDefault="00841F6A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CL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33D02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DC4496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Danvers, MA, USA</w:t>
            </w:r>
          </w:p>
        </w:tc>
      </w:tr>
      <w:tr w:rsidR="005F3EE1" w:rsidRPr="005F3EE1" w14:paraId="5B685D49" w14:textId="77777777" w:rsidTr="00252A5E">
        <w:trPr>
          <w:trHeight w:val="293"/>
        </w:trPr>
        <w:tc>
          <w:tcPr>
            <w:tcW w:w="4427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2C4E693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rvivin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572794D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Cell Signaling Technology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D9D9D9" w:fill="D9D9D9"/>
            <w:vAlign w:val="center"/>
            <w:hideMark/>
          </w:tcPr>
          <w:p w14:paraId="24869E0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Danvers, MA, USA</w:t>
            </w:r>
          </w:p>
        </w:tc>
      </w:tr>
    </w:tbl>
    <w:p w14:paraId="1CEDB83F" w14:textId="77777777" w:rsidR="00252A5E" w:rsidRDefault="00015F74" w:rsidP="00252A5E">
      <w:pPr>
        <w:pStyle w:val="SMHeading"/>
        <w:spacing w:before="0"/>
      </w:pPr>
      <w:r>
        <w:lastRenderedPageBreak/>
        <w:t>Table S2.</w:t>
      </w:r>
      <w:r w:rsidR="00336494">
        <w:t xml:space="preserve"> T</w:t>
      </w:r>
      <w:r w:rsidR="00336494" w:rsidRPr="00336494">
        <w:t xml:space="preserve">op DEGs for each treatment combination in the sensitive line </w:t>
      </w:r>
      <w:proofErr w:type="spellStart"/>
      <w:r w:rsidR="00336494" w:rsidRPr="00336494">
        <w:t>MinoP</w:t>
      </w:r>
      <w:proofErr w:type="spellEnd"/>
      <w:r w:rsidR="00336494" w:rsidRPr="00336494">
        <w:t xml:space="preserve"> </w:t>
      </w:r>
      <w:r w:rsidR="00336494">
        <w:t xml:space="preserve">(A. </w:t>
      </w:r>
      <w:r w:rsidR="00336494" w:rsidRPr="00336494">
        <w:t xml:space="preserve">YM155+IBR, </w:t>
      </w:r>
      <w:r w:rsidR="00336494">
        <w:t xml:space="preserve">B. </w:t>
      </w:r>
      <w:r w:rsidR="00336494" w:rsidRPr="00336494">
        <w:t>S63845+IBR</w:t>
      </w:r>
      <w:r w:rsidR="00336494">
        <w:t xml:space="preserve">) </w:t>
      </w:r>
      <w:r w:rsidR="00336494" w:rsidRPr="00336494">
        <w:t xml:space="preserve">and the BTZ-resistant line </w:t>
      </w:r>
      <w:proofErr w:type="spellStart"/>
      <w:r w:rsidR="00336494" w:rsidRPr="00336494">
        <w:t>MinoVR</w:t>
      </w:r>
      <w:proofErr w:type="spellEnd"/>
      <w:r w:rsidR="00336494" w:rsidRPr="00336494">
        <w:t xml:space="preserve">: </w:t>
      </w:r>
      <w:r w:rsidR="00336494">
        <w:t xml:space="preserve">(C. </w:t>
      </w:r>
      <w:r w:rsidR="00336494" w:rsidRPr="00591FC1">
        <w:t>BTZ</w:t>
      </w:r>
      <w:r w:rsidR="00336494">
        <w:t>+</w:t>
      </w:r>
      <w:r w:rsidR="00336494" w:rsidRPr="00591FC1">
        <w:t>YM</w:t>
      </w:r>
      <w:proofErr w:type="gramStart"/>
      <w:r w:rsidR="00336494" w:rsidRPr="00591FC1">
        <w:t>155</w:t>
      </w:r>
      <w:r w:rsidR="00336494">
        <w:t>,  D.</w:t>
      </w:r>
      <w:proofErr w:type="gramEnd"/>
      <w:r w:rsidR="00336494">
        <w:t xml:space="preserve"> </w:t>
      </w:r>
      <w:r w:rsidR="00336494" w:rsidRPr="00336494">
        <w:t>BTZ</w:t>
      </w:r>
      <w:r w:rsidR="00336494">
        <w:t xml:space="preserve"> +</w:t>
      </w:r>
      <w:r w:rsidR="00336494" w:rsidRPr="00336494">
        <w:t>S63845</w:t>
      </w:r>
      <w:r w:rsidR="00336494">
        <w:t>)</w:t>
      </w:r>
      <w:r w:rsidR="00336494" w:rsidRPr="00336494">
        <w:t>.</w:t>
      </w:r>
      <w:r w:rsidR="00336494">
        <w:t xml:space="preserve"> </w:t>
      </w:r>
    </w:p>
    <w:p w14:paraId="7FD13350" w14:textId="7661B1C5" w:rsidR="005F3EE1" w:rsidRPr="00591FC1" w:rsidRDefault="005F3EE1" w:rsidP="00252A5E">
      <w:pPr>
        <w:pStyle w:val="SMHeading"/>
        <w:spacing w:before="0"/>
        <w:rPr>
          <w:b w:val="0"/>
          <w:bCs w:val="0"/>
        </w:rPr>
      </w:pPr>
      <w:r w:rsidRPr="00336494">
        <w:t>S2.A.</w:t>
      </w:r>
      <w:r w:rsidRPr="00591FC1">
        <w:rPr>
          <w:b w:val="0"/>
          <w:bCs w:val="0"/>
        </w:rPr>
        <w:t xml:space="preserve"> IBR</w:t>
      </w:r>
      <w:r w:rsidR="00336494">
        <w:rPr>
          <w:b w:val="0"/>
          <w:bCs w:val="0"/>
        </w:rPr>
        <w:t>+</w:t>
      </w:r>
      <w:r w:rsidRPr="00591FC1">
        <w:rPr>
          <w:b w:val="0"/>
          <w:bCs w:val="0"/>
        </w:rPr>
        <w:t>YM155</w:t>
      </w:r>
      <w:r w:rsidR="00336494">
        <w:rPr>
          <w:b w:val="0"/>
          <w:bCs w:val="0"/>
        </w:rPr>
        <w:t xml:space="preserve"> </w:t>
      </w:r>
      <w:r w:rsidRPr="00591FC1">
        <w:rPr>
          <w:b w:val="0"/>
          <w:bCs w:val="0"/>
        </w:rPr>
        <w:t>Combination</w:t>
      </w:r>
      <w:r w:rsidRPr="00591FC1">
        <w:rPr>
          <w:b w:val="0"/>
          <w:bCs w:val="0"/>
        </w:rPr>
        <w:tab/>
      </w:r>
    </w:p>
    <w:tbl>
      <w:tblPr>
        <w:tblW w:w="9087" w:type="dxa"/>
        <w:jc w:val="center"/>
        <w:tblLook w:val="04A0" w:firstRow="1" w:lastRow="0" w:firstColumn="1" w:lastColumn="0" w:noHBand="0" w:noVBand="1"/>
      </w:tblPr>
      <w:tblGrid>
        <w:gridCol w:w="1710"/>
        <w:gridCol w:w="3293"/>
        <w:gridCol w:w="4084"/>
      </w:tblGrid>
      <w:tr w:rsidR="005F3EE1" w:rsidRPr="005F3EE1" w14:paraId="65EB67AA" w14:textId="77777777" w:rsidTr="00336494">
        <w:trPr>
          <w:trHeight w:val="784"/>
          <w:jc w:val="center"/>
        </w:trPr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CF07162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Gene name</w:t>
            </w:r>
          </w:p>
        </w:tc>
        <w:tc>
          <w:tcPr>
            <w:tcW w:w="32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3F3AA78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-value (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,IBR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_YM155 vs 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,CON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</w:tc>
        <w:tc>
          <w:tcPr>
            <w:tcW w:w="408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4839A13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Fold change (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,IBR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_YM155 vs 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,CON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 w:rsidR="005F3EE1" w:rsidRPr="005F3EE1" w14:paraId="45F7AC7F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F4E20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72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90681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74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F5CE4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5.21</w:t>
            </w:r>
          </w:p>
        </w:tc>
      </w:tr>
      <w:tr w:rsidR="005F3EE1" w:rsidRPr="005F3EE1" w14:paraId="6C4B8795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A1662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D8636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6.54E-05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69FE3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4.26</w:t>
            </w:r>
          </w:p>
        </w:tc>
      </w:tr>
      <w:tr w:rsidR="005F3EE1" w:rsidRPr="005F3EE1" w14:paraId="2CD9A989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9D5106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3A0A4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98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A8267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2.35</w:t>
            </w:r>
          </w:p>
        </w:tc>
      </w:tr>
      <w:tr w:rsidR="005F3EE1" w:rsidRPr="005F3EE1" w14:paraId="095E8646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49A6B1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8C976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82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9A73E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1.91</w:t>
            </w:r>
          </w:p>
        </w:tc>
      </w:tr>
      <w:tr w:rsidR="005F3EE1" w:rsidRPr="005F3EE1" w14:paraId="5F31DAF6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51D4D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T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600D4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21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EA6BA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0.37</w:t>
            </w:r>
          </w:p>
        </w:tc>
      </w:tr>
      <w:tr w:rsidR="005F3EE1" w:rsidRPr="005F3EE1" w14:paraId="4178B1AC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A9F50C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MT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2A937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20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69233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8.79</w:t>
            </w:r>
          </w:p>
        </w:tc>
      </w:tr>
      <w:tr w:rsidR="005F3EE1" w:rsidRPr="005F3EE1" w14:paraId="1004639B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44F24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DC80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0F124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3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3D76D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8.50</w:t>
            </w:r>
          </w:p>
        </w:tc>
      </w:tr>
      <w:tr w:rsidR="005F3EE1" w:rsidRPr="005F3EE1" w14:paraId="595ED737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6DFAD1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SM3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3BDEA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56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DA2F8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12</w:t>
            </w:r>
          </w:p>
        </w:tc>
      </w:tr>
      <w:tr w:rsidR="005F3EE1" w:rsidRPr="005F3EE1" w14:paraId="2EFBB7DC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732C3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IL3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747F5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59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46176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75</w:t>
            </w:r>
          </w:p>
        </w:tc>
      </w:tr>
      <w:tr w:rsidR="005F3EE1" w:rsidRPr="005F3EE1" w14:paraId="4BAEB566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C941A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XN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E939A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70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5912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54</w:t>
            </w:r>
          </w:p>
        </w:tc>
      </w:tr>
      <w:tr w:rsidR="005F3EE1" w:rsidRPr="005F3EE1" w14:paraId="7D93ADC7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71EC4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AMP5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828B6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29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29E06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45</w:t>
            </w:r>
          </w:p>
        </w:tc>
      </w:tr>
      <w:tr w:rsidR="005F3EE1" w:rsidRPr="005F3EE1" w14:paraId="153D9B79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7EB8FC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HAF4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8B619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14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2C4AC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30</w:t>
            </w:r>
          </w:p>
        </w:tc>
      </w:tr>
      <w:tr w:rsidR="005F3EE1" w:rsidRPr="005F3EE1" w14:paraId="5CDDA602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82290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PDL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6BE01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89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81566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14</w:t>
            </w:r>
          </w:p>
        </w:tc>
      </w:tr>
      <w:tr w:rsidR="005F3EE1" w:rsidRPr="005F3EE1" w14:paraId="7A7DE2B9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3671B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INT2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B5754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55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6067E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89</w:t>
            </w:r>
          </w:p>
        </w:tc>
      </w:tr>
      <w:tr w:rsidR="005F3EE1" w:rsidRPr="005F3EE1" w14:paraId="0DD33B1E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A6FD80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NPH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C06CE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61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1D946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45</w:t>
            </w:r>
          </w:p>
        </w:tc>
      </w:tr>
      <w:tr w:rsidR="005F3EE1" w:rsidRPr="005F3EE1" w14:paraId="25BD6D47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8F9F7F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SL10B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E6D4C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28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7DCA0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31</w:t>
            </w:r>
          </w:p>
        </w:tc>
      </w:tr>
      <w:tr w:rsidR="005F3EE1" w:rsidRPr="005F3EE1" w14:paraId="536929DA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160FBC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RKB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66A26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6.85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71DE4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20</w:t>
            </w:r>
          </w:p>
        </w:tc>
      </w:tr>
      <w:tr w:rsidR="005F3EE1" w:rsidRPr="005F3EE1" w14:paraId="21E667A9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7764CB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SM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6275F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68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557E9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03</w:t>
            </w:r>
          </w:p>
        </w:tc>
      </w:tr>
      <w:tr w:rsidR="005F3EE1" w:rsidRPr="005F3EE1" w14:paraId="074C35E6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237B1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LPDA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35D9C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23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F0788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81</w:t>
            </w:r>
          </w:p>
        </w:tc>
      </w:tr>
      <w:tr w:rsidR="005F3EE1" w:rsidRPr="005F3EE1" w14:paraId="0F046B3E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BC792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NPV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8049F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7.59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A1AA0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73</w:t>
            </w:r>
          </w:p>
        </w:tc>
      </w:tr>
      <w:tr w:rsidR="005F3EE1" w:rsidRPr="005F3EE1" w14:paraId="4DE3B40A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92F2C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TD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79AC0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89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C9E85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47</w:t>
            </w:r>
          </w:p>
        </w:tc>
      </w:tr>
      <w:tr w:rsidR="005F3EE1" w:rsidRPr="005F3EE1" w14:paraId="27E34E73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7EBA53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RT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BEE21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02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F3467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97</w:t>
            </w:r>
          </w:p>
        </w:tc>
      </w:tr>
      <w:tr w:rsidR="005F3EE1" w:rsidRPr="005F3EE1" w14:paraId="035450F9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455822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52FFB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89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28265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57</w:t>
            </w:r>
          </w:p>
        </w:tc>
      </w:tr>
      <w:tr w:rsidR="005F3EE1" w:rsidRPr="005F3EE1" w14:paraId="3E5E9BA8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B300C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30AA9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70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0DD98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44</w:t>
            </w:r>
          </w:p>
        </w:tc>
      </w:tr>
      <w:tr w:rsidR="005F3EE1" w:rsidRPr="005F3EE1" w14:paraId="113CE0FA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865BC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U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7C337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6.04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CF495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91</w:t>
            </w:r>
          </w:p>
        </w:tc>
      </w:tr>
      <w:tr w:rsidR="005F3EE1" w:rsidRPr="005F3EE1" w14:paraId="0FCB66A1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8F98E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CBP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9DE1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34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F8E73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09</w:t>
            </w:r>
          </w:p>
        </w:tc>
      </w:tr>
      <w:tr w:rsidR="005F3EE1" w:rsidRPr="005F3EE1" w14:paraId="2354B1A6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2CD7B4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XBP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5BC41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41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7FA7C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59</w:t>
            </w:r>
          </w:p>
        </w:tc>
      </w:tr>
      <w:tr w:rsidR="005F3EE1" w:rsidRPr="005F3EE1" w14:paraId="53767C34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2FE8C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X30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02BC7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7.90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05F43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39</w:t>
            </w:r>
          </w:p>
        </w:tc>
      </w:tr>
      <w:tr w:rsidR="005F3EE1" w:rsidRPr="005F3EE1" w14:paraId="21AAE2DE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87C6C3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X3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E0E19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7.88E-04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3AFA8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78</w:t>
            </w:r>
          </w:p>
        </w:tc>
      </w:tr>
      <w:tr w:rsidR="005F3EE1" w:rsidRPr="005F3EE1" w14:paraId="0EB4998C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CE2B0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MKK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47C5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84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33BBB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.19</w:t>
            </w:r>
          </w:p>
        </w:tc>
      </w:tr>
      <w:tr w:rsidR="005F3EE1" w:rsidRPr="005F3EE1" w14:paraId="39C3CC94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734954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D1019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33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3600A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03</w:t>
            </w:r>
          </w:p>
        </w:tc>
      </w:tr>
      <w:tr w:rsidR="005F3EE1" w:rsidRPr="005F3EE1" w14:paraId="36B31EAE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C0F4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HX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33C60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82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40D83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69</w:t>
            </w:r>
          </w:p>
        </w:tc>
      </w:tr>
      <w:tr w:rsidR="005F3EE1" w:rsidRPr="005F3EE1" w14:paraId="0253DFF7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ACC03F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57EBD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05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00088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89</w:t>
            </w:r>
          </w:p>
        </w:tc>
      </w:tr>
      <w:tr w:rsidR="005F3EE1" w:rsidRPr="005F3EE1" w14:paraId="13D26D26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C3ADB1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GS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EB4A8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50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96E4C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.93</w:t>
            </w:r>
          </w:p>
        </w:tc>
      </w:tr>
      <w:tr w:rsidR="005F3EE1" w:rsidRPr="005F3EE1" w14:paraId="27FE143E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B204A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6936D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85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69841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.67</w:t>
            </w:r>
          </w:p>
        </w:tc>
      </w:tr>
      <w:tr w:rsidR="005F3EE1" w:rsidRPr="005F3EE1" w14:paraId="4036ABC7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5B61D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CAT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C574B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88E-06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1B2A6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.88</w:t>
            </w:r>
          </w:p>
        </w:tc>
      </w:tr>
      <w:tr w:rsidR="005F3EE1" w:rsidRPr="005F3EE1" w14:paraId="74D0ABB9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68BC86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3016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15223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04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CF7BE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3.44</w:t>
            </w:r>
          </w:p>
        </w:tc>
      </w:tr>
      <w:tr w:rsidR="005F3EE1" w:rsidRPr="005F3EE1" w14:paraId="0B479D31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58C681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C404B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21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F6207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5.33</w:t>
            </w:r>
          </w:p>
        </w:tc>
      </w:tr>
      <w:tr w:rsidR="005F3EE1" w:rsidRPr="005F3EE1" w14:paraId="11DFE467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5662A3B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6EF39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47E-02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A83159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0.47</w:t>
            </w:r>
          </w:p>
        </w:tc>
      </w:tr>
      <w:tr w:rsidR="005F3EE1" w:rsidRPr="005F3EE1" w14:paraId="4A4EFAE7" w14:textId="77777777" w:rsidTr="00336494">
        <w:trPr>
          <w:trHeight w:val="261"/>
          <w:jc w:val="center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549ECD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GIN1</w:t>
            </w:r>
          </w:p>
        </w:tc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010523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90E-03</w:t>
            </w:r>
          </w:p>
        </w:tc>
        <w:tc>
          <w:tcPr>
            <w:tcW w:w="40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5D2E0A5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0.24</w:t>
            </w:r>
          </w:p>
        </w:tc>
      </w:tr>
    </w:tbl>
    <w:p w14:paraId="2B67FE96" w14:textId="600BAF4F" w:rsidR="005F3EE1" w:rsidRPr="00336494" w:rsidRDefault="005F3EE1" w:rsidP="00B9440A">
      <w:pPr>
        <w:pStyle w:val="SMHeading"/>
        <w:rPr>
          <w:b w:val="0"/>
          <w:bCs w:val="0"/>
        </w:rPr>
      </w:pPr>
      <w:r w:rsidRPr="00591FC1">
        <w:lastRenderedPageBreak/>
        <w:t xml:space="preserve">S2. B. </w:t>
      </w:r>
      <w:r w:rsidRPr="00336494">
        <w:rPr>
          <w:b w:val="0"/>
          <w:bCs w:val="0"/>
        </w:rPr>
        <w:t>IBR</w:t>
      </w:r>
      <w:r w:rsidR="00336494" w:rsidRPr="00336494">
        <w:rPr>
          <w:b w:val="0"/>
          <w:bCs w:val="0"/>
        </w:rPr>
        <w:t>+</w:t>
      </w:r>
      <w:r w:rsidRPr="00336494">
        <w:rPr>
          <w:b w:val="0"/>
          <w:bCs w:val="0"/>
        </w:rPr>
        <w:t>S63845</w:t>
      </w:r>
      <w:r w:rsidR="00336494">
        <w:rPr>
          <w:b w:val="0"/>
          <w:bCs w:val="0"/>
        </w:rPr>
        <w:t xml:space="preserve"> </w:t>
      </w:r>
      <w:r w:rsidRPr="00336494">
        <w:rPr>
          <w:b w:val="0"/>
          <w:bCs w:val="0"/>
        </w:rPr>
        <w:t>Combination</w:t>
      </w:r>
    </w:p>
    <w:tbl>
      <w:tblPr>
        <w:tblW w:w="9232" w:type="dxa"/>
        <w:jc w:val="center"/>
        <w:tblLook w:val="04A0" w:firstRow="1" w:lastRow="0" w:firstColumn="1" w:lastColumn="0" w:noHBand="0" w:noVBand="1"/>
      </w:tblPr>
      <w:tblGrid>
        <w:gridCol w:w="3083"/>
        <w:gridCol w:w="2803"/>
        <w:gridCol w:w="3346"/>
      </w:tblGrid>
      <w:tr w:rsidR="005F3EE1" w:rsidRPr="005F3EE1" w14:paraId="14DA3738" w14:textId="77777777" w:rsidTr="00591FC1">
        <w:trPr>
          <w:trHeight w:val="550"/>
          <w:jc w:val="center"/>
        </w:trPr>
        <w:tc>
          <w:tcPr>
            <w:tcW w:w="30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759A1BC3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Gene name</w:t>
            </w:r>
          </w:p>
        </w:tc>
        <w:tc>
          <w:tcPr>
            <w:tcW w:w="28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3427F2E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-value (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,IBR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_S63845 vs 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,CON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</w:tc>
        <w:tc>
          <w:tcPr>
            <w:tcW w:w="334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7B9EC43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Fold change (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,IBR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_S63845 vs 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P,CON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 w:rsidR="005F3EE1" w:rsidRPr="005F3EE1" w14:paraId="6F8658AB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850C8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3E5ED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33E-0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C89EF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0.794</w:t>
            </w:r>
          </w:p>
        </w:tc>
      </w:tr>
      <w:tr w:rsidR="005F3EE1" w:rsidRPr="005F3EE1" w14:paraId="47CB32FB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047F2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CK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8EA55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9.13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6A51A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3.473</w:t>
            </w:r>
          </w:p>
        </w:tc>
      </w:tr>
      <w:tr w:rsidR="005F3EE1" w:rsidRPr="005F3EE1" w14:paraId="00541336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6FB3A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264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4CF4A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7.07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52675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2.108</w:t>
            </w:r>
          </w:p>
        </w:tc>
      </w:tr>
      <w:tr w:rsidR="005F3EE1" w:rsidRPr="005F3EE1" w14:paraId="237CA620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71A98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AMTS6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82632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81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2009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9.645</w:t>
            </w:r>
          </w:p>
        </w:tc>
      </w:tr>
      <w:tr w:rsidR="005F3EE1" w:rsidRPr="005F3EE1" w14:paraId="00F05E2E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FDDF3B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PSNAP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69D0D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00E-06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7CE1D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9.554</w:t>
            </w:r>
          </w:p>
        </w:tc>
      </w:tr>
      <w:tr w:rsidR="005F3EE1" w:rsidRPr="005F3EE1" w14:paraId="60305A7B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59CE6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F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4EED2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71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EDB47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9.314</w:t>
            </w:r>
          </w:p>
        </w:tc>
      </w:tr>
      <w:tr w:rsidR="005F3EE1" w:rsidRPr="005F3EE1" w14:paraId="77E274EB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0C19C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DC28B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45626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6.38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DDAA7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8.513</w:t>
            </w:r>
          </w:p>
        </w:tc>
      </w:tr>
      <w:tr w:rsidR="005F3EE1" w:rsidRPr="005F3EE1" w14:paraId="36924401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AC50B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MEFF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A11AF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23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94BFE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645</w:t>
            </w:r>
          </w:p>
        </w:tc>
      </w:tr>
      <w:tr w:rsidR="005F3EE1" w:rsidRPr="005F3EE1" w14:paraId="15604AAA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479A5B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VRIG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F94D2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4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C12B96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229</w:t>
            </w:r>
          </w:p>
        </w:tc>
      </w:tr>
      <w:tr w:rsidR="005F3EE1" w:rsidRPr="005F3EE1" w14:paraId="3A4DF734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1D1AD9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LHL13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9BCE6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26E-08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4AEC0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866</w:t>
            </w:r>
          </w:p>
        </w:tc>
      </w:tr>
      <w:tr w:rsidR="005F3EE1" w:rsidRPr="005F3EE1" w14:paraId="7283A468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1148E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OX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25A20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12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C69D0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235</w:t>
            </w:r>
          </w:p>
        </w:tc>
      </w:tr>
      <w:tr w:rsidR="005F3EE1" w:rsidRPr="005F3EE1" w14:paraId="03478AFC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471BD3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AR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0332D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4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C1222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938</w:t>
            </w:r>
          </w:p>
        </w:tc>
      </w:tr>
      <w:tr w:rsidR="005F3EE1" w:rsidRPr="005F3EE1" w14:paraId="69C4B137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AB991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A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1D2CB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8.68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E49A17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306</w:t>
            </w:r>
          </w:p>
        </w:tc>
      </w:tr>
      <w:tr w:rsidR="005F3EE1" w:rsidRPr="005F3EE1" w14:paraId="24EE7E1A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CF7A66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LGAP3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9778B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45E-0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FEE04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022</w:t>
            </w:r>
          </w:p>
        </w:tc>
      </w:tr>
      <w:tr w:rsidR="005F3EE1" w:rsidRPr="005F3EE1" w14:paraId="14B88A4E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686669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P7B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2DC87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30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70AD6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006</w:t>
            </w:r>
          </w:p>
        </w:tc>
      </w:tr>
      <w:tr w:rsidR="005F3EE1" w:rsidRPr="005F3EE1" w14:paraId="1F57B442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9E95E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POM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EA526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34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691BA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471</w:t>
            </w:r>
          </w:p>
        </w:tc>
      </w:tr>
      <w:tr w:rsidR="005F3EE1" w:rsidRPr="005F3EE1" w14:paraId="1266A904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AB1DD9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CC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A4C77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33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847AC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223</w:t>
            </w:r>
          </w:p>
        </w:tc>
      </w:tr>
      <w:tr w:rsidR="005F3EE1" w:rsidRPr="005F3EE1" w14:paraId="322DC347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6EC2F1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NK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394BC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8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1CDBE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179</w:t>
            </w:r>
          </w:p>
        </w:tc>
      </w:tr>
      <w:tr w:rsidR="005F3EE1" w:rsidRPr="005F3EE1" w14:paraId="42D38D79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A94CC4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MGA1P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F2CA1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70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402B8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758</w:t>
            </w:r>
          </w:p>
        </w:tc>
      </w:tr>
      <w:tr w:rsidR="005F3EE1" w:rsidRPr="005F3EE1" w14:paraId="42842FC5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E73F36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EP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70D5C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53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C71BD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614</w:t>
            </w:r>
          </w:p>
        </w:tc>
      </w:tr>
      <w:tr w:rsidR="005F3EE1" w:rsidRPr="005F3EE1" w14:paraId="01B55A75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296D89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PEP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45BF9D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8.07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8D45A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564</w:t>
            </w:r>
          </w:p>
        </w:tc>
      </w:tr>
      <w:tr w:rsidR="005F3EE1" w:rsidRPr="005F3EE1" w14:paraId="2F688870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5BDEB2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D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7B223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83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DD6B4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477</w:t>
            </w:r>
          </w:p>
        </w:tc>
      </w:tr>
      <w:tr w:rsidR="005F3EE1" w:rsidRPr="005F3EE1" w14:paraId="7B8F97F5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46F2C6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DC77B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28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E95C8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434</w:t>
            </w:r>
          </w:p>
        </w:tc>
      </w:tr>
      <w:tr w:rsidR="005F3EE1" w:rsidRPr="005F3EE1" w14:paraId="50A766A3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C587F1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CE1-AS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FCFEC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47E-06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C78E3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247</w:t>
            </w:r>
          </w:p>
        </w:tc>
      </w:tr>
      <w:tr w:rsidR="005F3EE1" w:rsidRPr="005F3EE1" w14:paraId="2A897C99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195DD2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EX7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311CA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98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24101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829</w:t>
            </w:r>
          </w:p>
        </w:tc>
      </w:tr>
      <w:tr w:rsidR="005F3EE1" w:rsidRPr="005F3EE1" w14:paraId="1570616E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7DCF4C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IF5AP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868F0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26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2988C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714</w:t>
            </w:r>
          </w:p>
        </w:tc>
      </w:tr>
      <w:tr w:rsidR="005F3EE1" w:rsidRPr="005F3EE1" w14:paraId="2588F57A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56827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SA4DP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8D7F05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59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2BFCA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709</w:t>
            </w:r>
          </w:p>
        </w:tc>
      </w:tr>
      <w:tr w:rsidR="005F3EE1" w:rsidRPr="005F3EE1" w14:paraId="7E1F115A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3E1C7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DM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D7D91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09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AF9CC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444</w:t>
            </w:r>
          </w:p>
        </w:tc>
      </w:tr>
      <w:tr w:rsidR="005F3EE1" w:rsidRPr="005F3EE1" w14:paraId="6F7C6C64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E9A25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TX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055B7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5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91B93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435</w:t>
            </w:r>
          </w:p>
        </w:tc>
      </w:tr>
      <w:tr w:rsidR="005F3EE1" w:rsidRPr="005F3EE1" w14:paraId="52835E59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57359C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LC2A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B0702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22E-0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CA35E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435</w:t>
            </w:r>
          </w:p>
        </w:tc>
      </w:tr>
      <w:tr w:rsidR="005F3EE1" w:rsidRPr="005F3EE1" w14:paraId="7A72C0C3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C75E6B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P5F1C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7DD96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69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0B316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331</w:t>
            </w:r>
          </w:p>
        </w:tc>
      </w:tr>
      <w:tr w:rsidR="005F3EE1" w:rsidRPr="005F3EE1" w14:paraId="62E48A72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59E736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KD1L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07CB8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33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17A36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311</w:t>
            </w:r>
          </w:p>
        </w:tc>
      </w:tr>
      <w:tr w:rsidR="005F3EE1" w:rsidRPr="005F3EE1" w14:paraId="2B30DCA3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A0240F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HPN1-AS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943BD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0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C7E88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297</w:t>
            </w:r>
          </w:p>
        </w:tc>
      </w:tr>
      <w:tr w:rsidR="005F3EE1" w:rsidRPr="005F3EE1" w14:paraId="3AA97558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8D1F4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DM1P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F593E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9.94E-06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37C5B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061</w:t>
            </w:r>
          </w:p>
        </w:tc>
      </w:tr>
      <w:tr w:rsidR="005F3EE1" w:rsidRPr="005F3EE1" w14:paraId="511C5BDB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20785B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PP1R1B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A181A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99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F83BD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061</w:t>
            </w:r>
          </w:p>
        </w:tc>
      </w:tr>
      <w:tr w:rsidR="005F3EE1" w:rsidRPr="005F3EE1" w14:paraId="46BA829D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FCB59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CFB50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09E-0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5FBBF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874</w:t>
            </w:r>
          </w:p>
        </w:tc>
      </w:tr>
      <w:tr w:rsidR="005F3EE1" w:rsidRPr="005F3EE1" w14:paraId="044B7671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31AE5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X5P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FAB36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8.51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C2127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812</w:t>
            </w:r>
          </w:p>
        </w:tc>
      </w:tr>
      <w:tr w:rsidR="005F3EE1" w:rsidRPr="005F3EE1" w14:paraId="758527AC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0B6F4B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306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B96A7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41E-0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35FF0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587</w:t>
            </w:r>
          </w:p>
        </w:tc>
      </w:tr>
      <w:tr w:rsidR="005F3EE1" w:rsidRPr="005F3EE1" w14:paraId="7323B050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4FEEEB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IC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8D638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28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30B1D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437</w:t>
            </w:r>
          </w:p>
        </w:tc>
      </w:tr>
      <w:tr w:rsidR="005F3EE1" w:rsidRPr="005F3EE1" w14:paraId="728C8D17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2FEF3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PL29P20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F8D81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6.95E-05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86AC4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437</w:t>
            </w:r>
          </w:p>
        </w:tc>
      </w:tr>
      <w:tr w:rsidR="005F3EE1" w:rsidRPr="005F3EE1" w14:paraId="7C4FC3EB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0D8F03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3E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34300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60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123FA8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437</w:t>
            </w:r>
          </w:p>
        </w:tc>
      </w:tr>
      <w:tr w:rsidR="005F3EE1" w:rsidRPr="005F3EE1" w14:paraId="3A5585BE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1C0044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MCIDAS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2E7C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6.55E-0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C2842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437</w:t>
            </w:r>
          </w:p>
        </w:tc>
      </w:tr>
      <w:tr w:rsidR="005F3EE1" w:rsidRPr="005F3EE1" w14:paraId="0F8D9807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DF8AA3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C1P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A77BF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44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4B872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374</w:t>
            </w:r>
          </w:p>
        </w:tc>
      </w:tr>
      <w:tr w:rsidR="005F3EE1" w:rsidRPr="005F3EE1" w14:paraId="789A1F4F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0DED8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KL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5E3B9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25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21111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187</w:t>
            </w:r>
          </w:p>
        </w:tc>
      </w:tr>
      <w:tr w:rsidR="005F3EE1" w:rsidRPr="005F3EE1" w14:paraId="19D2E97A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B0061F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R130AHG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E7A6C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23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F71AF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187</w:t>
            </w:r>
          </w:p>
        </w:tc>
      </w:tr>
      <w:tr w:rsidR="005F3EE1" w:rsidRPr="005F3EE1" w14:paraId="6CCB02CF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539C13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CY2F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976BE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1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1459F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187</w:t>
            </w:r>
          </w:p>
        </w:tc>
      </w:tr>
      <w:tr w:rsidR="005F3EE1" w:rsidRPr="005F3EE1" w14:paraId="6F8FC3FB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37A90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RT1B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5B2AC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52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84327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542</w:t>
            </w:r>
          </w:p>
        </w:tc>
      </w:tr>
      <w:tr w:rsidR="005F3EE1" w:rsidRPr="005F3EE1" w14:paraId="18C791B8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5E7774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TO2P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19A65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9.32E-05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0EFB3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734</w:t>
            </w:r>
          </w:p>
        </w:tc>
      </w:tr>
      <w:tr w:rsidR="005F3EE1" w:rsidRPr="005F3EE1" w14:paraId="4F033B5B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2E108B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PRT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3D700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0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FF739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773</w:t>
            </w:r>
          </w:p>
        </w:tc>
      </w:tr>
      <w:tr w:rsidR="005F3EE1" w:rsidRPr="005F3EE1" w14:paraId="0E4DB884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08EC6C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GLEC15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62C75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9.54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8577B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154</w:t>
            </w:r>
          </w:p>
        </w:tc>
      </w:tr>
      <w:tr w:rsidR="005F3EE1" w:rsidRPr="005F3EE1" w14:paraId="03E53BBD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AC530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EC2B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FB154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9.80E-05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6C32C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138</w:t>
            </w:r>
          </w:p>
        </w:tc>
      </w:tr>
      <w:tr w:rsidR="005F3EE1" w:rsidRPr="005F3EE1" w14:paraId="018396D1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3178A9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EEAB4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8.14E-0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2ECD3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.567</w:t>
            </w:r>
          </w:p>
        </w:tc>
      </w:tr>
      <w:tr w:rsidR="005F3EE1" w:rsidRPr="005F3EE1" w14:paraId="133E91C7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3D8F9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T-ND2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BB630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70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D23B6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.638</w:t>
            </w:r>
          </w:p>
        </w:tc>
      </w:tr>
      <w:tr w:rsidR="005F3EE1" w:rsidRPr="005F3EE1" w14:paraId="2E048AC7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B363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PHX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0BBB4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49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1CE18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.078</w:t>
            </w:r>
          </w:p>
        </w:tc>
      </w:tr>
      <w:tr w:rsidR="005F3EE1" w:rsidRPr="005F3EE1" w14:paraId="6DB73507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4CB78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28A71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98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9E949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.073</w:t>
            </w:r>
          </w:p>
        </w:tc>
      </w:tr>
      <w:tr w:rsidR="005F3EE1" w:rsidRPr="005F3EE1" w14:paraId="63A1FF4E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7A350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T-CYB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50D4C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05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00FAC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.592</w:t>
            </w:r>
          </w:p>
        </w:tc>
      </w:tr>
      <w:tr w:rsidR="005F3EE1" w:rsidRPr="005F3EE1" w14:paraId="1CA2A6CF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CC5124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51AAF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8.71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517C9B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503</w:t>
            </w:r>
          </w:p>
        </w:tc>
      </w:tr>
      <w:tr w:rsidR="005F3EE1" w:rsidRPr="005F3EE1" w14:paraId="2D850030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E61C8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1484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E246C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36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C14BC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.003</w:t>
            </w:r>
          </w:p>
        </w:tc>
      </w:tr>
      <w:tr w:rsidR="005F3EE1" w:rsidRPr="005F3EE1" w14:paraId="303F5A25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6504A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T-RNR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717FD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75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426C3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7.136</w:t>
            </w:r>
          </w:p>
        </w:tc>
      </w:tr>
      <w:tr w:rsidR="005F3EE1" w:rsidRPr="005F3EE1" w14:paraId="4FD19212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720C32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4A89F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88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9BC49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.298</w:t>
            </w:r>
          </w:p>
        </w:tc>
      </w:tr>
      <w:tr w:rsidR="005F3EE1" w:rsidRPr="005F3EE1" w14:paraId="0B217656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DDA5B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2C29D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9.12E-0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4ED3D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8.832</w:t>
            </w:r>
          </w:p>
        </w:tc>
      </w:tr>
      <w:tr w:rsidR="005F3EE1" w:rsidRPr="005F3EE1" w14:paraId="0AF9C33C" w14:textId="77777777" w:rsidTr="00591FC1">
        <w:trPr>
          <w:trHeight w:val="275"/>
          <w:jc w:val="center"/>
        </w:trPr>
        <w:tc>
          <w:tcPr>
            <w:tcW w:w="308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DC5808F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NORD3A</w:t>
            </w:r>
          </w:p>
        </w:tc>
        <w:tc>
          <w:tcPr>
            <w:tcW w:w="280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CE1B41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32E-0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39C6641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6.844</w:t>
            </w:r>
          </w:p>
        </w:tc>
      </w:tr>
    </w:tbl>
    <w:p w14:paraId="08D5591B" w14:textId="706A99FF" w:rsidR="005F3EE1" w:rsidRDefault="005F3EE1" w:rsidP="00B9440A">
      <w:pPr>
        <w:pStyle w:val="SMHeading"/>
      </w:pPr>
    </w:p>
    <w:p w14:paraId="44A2CE29" w14:textId="77777777" w:rsidR="005F3EE1" w:rsidRDefault="005F3EE1">
      <w:pPr>
        <w:rPr>
          <w:b/>
          <w:bCs/>
          <w:kern w:val="32"/>
          <w:szCs w:val="24"/>
        </w:rPr>
      </w:pPr>
      <w:r>
        <w:br w:type="page"/>
      </w:r>
    </w:p>
    <w:p w14:paraId="0E6350CB" w14:textId="3C6FBF11" w:rsidR="005F3EE1" w:rsidRPr="00336494" w:rsidRDefault="005F3EE1" w:rsidP="00B9440A">
      <w:pPr>
        <w:pStyle w:val="SMHeading"/>
        <w:rPr>
          <w:b w:val="0"/>
          <w:bCs w:val="0"/>
        </w:rPr>
      </w:pPr>
      <w:r w:rsidRPr="00591FC1">
        <w:lastRenderedPageBreak/>
        <w:t xml:space="preserve">S2.C. </w:t>
      </w:r>
      <w:r w:rsidRPr="00336494">
        <w:rPr>
          <w:b w:val="0"/>
          <w:bCs w:val="0"/>
        </w:rPr>
        <w:t>BTZ</w:t>
      </w:r>
      <w:r w:rsidR="00336494" w:rsidRPr="00336494">
        <w:rPr>
          <w:b w:val="0"/>
          <w:bCs w:val="0"/>
        </w:rPr>
        <w:t>+</w:t>
      </w:r>
      <w:r w:rsidRPr="00336494">
        <w:rPr>
          <w:b w:val="0"/>
          <w:bCs w:val="0"/>
        </w:rPr>
        <w:t>YM155</w:t>
      </w:r>
      <w:r w:rsidR="00336494" w:rsidRPr="00336494">
        <w:rPr>
          <w:b w:val="0"/>
          <w:bCs w:val="0"/>
        </w:rPr>
        <w:t xml:space="preserve"> </w:t>
      </w:r>
      <w:r w:rsidRPr="00336494">
        <w:rPr>
          <w:b w:val="0"/>
          <w:bCs w:val="0"/>
        </w:rPr>
        <w:t>Combination</w:t>
      </w:r>
    </w:p>
    <w:tbl>
      <w:tblPr>
        <w:tblW w:w="8878" w:type="dxa"/>
        <w:jc w:val="center"/>
        <w:tblLook w:val="04A0" w:firstRow="1" w:lastRow="0" w:firstColumn="1" w:lastColumn="0" w:noHBand="0" w:noVBand="1"/>
      </w:tblPr>
      <w:tblGrid>
        <w:gridCol w:w="1621"/>
        <w:gridCol w:w="3345"/>
        <w:gridCol w:w="3912"/>
      </w:tblGrid>
      <w:tr w:rsidR="005F3EE1" w:rsidRPr="005F3EE1" w14:paraId="21B91AC3" w14:textId="77777777" w:rsidTr="00591FC1">
        <w:trPr>
          <w:trHeight w:val="711"/>
          <w:jc w:val="center"/>
        </w:trPr>
        <w:tc>
          <w:tcPr>
            <w:tcW w:w="162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6C26CBB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Gene name</w:t>
            </w:r>
          </w:p>
        </w:tc>
        <w:tc>
          <w:tcPr>
            <w:tcW w:w="334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276216B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>P-value (MINO-VR,BTZ_YM155 vs MINO-VR,CON)</w:t>
            </w:r>
          </w:p>
        </w:tc>
        <w:tc>
          <w:tcPr>
            <w:tcW w:w="39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790DCE8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Fold change (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VR,BTZ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_YM155 vs MINO-</w:t>
            </w:r>
            <w:proofErr w:type="gramStart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VR,CON</w:t>
            </w:r>
            <w:proofErr w:type="gramEnd"/>
            <w:r w:rsidRPr="005F3EE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 w:rsidR="005F3EE1" w:rsidRPr="005F3EE1" w14:paraId="1E1F3467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447F4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ERT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D3E23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3E-05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99675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9.82</w:t>
            </w:r>
          </w:p>
        </w:tc>
      </w:tr>
      <w:tr w:rsidR="005F3EE1" w:rsidRPr="005F3EE1" w14:paraId="16181F38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2A103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IB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BBC0D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9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E1521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8.38</w:t>
            </w:r>
          </w:p>
        </w:tc>
      </w:tr>
      <w:tr w:rsidR="005F3EE1" w:rsidRPr="005F3EE1" w14:paraId="169B2BA9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726469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M72A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82EB6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82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8DD7C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5.98</w:t>
            </w:r>
          </w:p>
        </w:tc>
      </w:tr>
      <w:tr w:rsidR="005F3EE1" w:rsidRPr="005F3EE1" w14:paraId="6C9FE139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E6A16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PDL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FC9CC7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69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B512D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4.90</w:t>
            </w:r>
          </w:p>
        </w:tc>
      </w:tr>
      <w:tr w:rsidR="005F3EE1" w:rsidRPr="005F3EE1" w14:paraId="01543BD4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9026F1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CNA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32C04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49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07E7C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4.69</w:t>
            </w:r>
          </w:p>
        </w:tc>
      </w:tr>
      <w:tr w:rsidR="005F3EE1" w:rsidRPr="005F3EE1" w14:paraId="6753C09E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87E8C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M72D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F97C3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96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20687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4.59</w:t>
            </w:r>
          </w:p>
        </w:tc>
      </w:tr>
      <w:tr w:rsidR="005F3EE1" w:rsidRPr="005F3EE1" w14:paraId="07913AE4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115A1F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MT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BB203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64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D0C13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2.56</w:t>
            </w:r>
          </w:p>
        </w:tc>
      </w:tr>
      <w:tr w:rsidR="005F3EE1" w:rsidRPr="005F3EE1" w14:paraId="06451109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98D037C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SM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CB90E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56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82B42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2.07</w:t>
            </w:r>
          </w:p>
        </w:tc>
      </w:tr>
      <w:tr w:rsidR="005F3EE1" w:rsidRPr="005F3EE1" w14:paraId="3554E21F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AB3ED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7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969D4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84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1C076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1.82</w:t>
            </w:r>
          </w:p>
        </w:tc>
      </w:tr>
      <w:tr w:rsidR="005F3EE1" w:rsidRPr="005F3EE1" w14:paraId="6F77C9D8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7381B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SM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44747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99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34E66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0.69</w:t>
            </w:r>
          </w:p>
        </w:tc>
      </w:tr>
      <w:tr w:rsidR="005F3EE1" w:rsidRPr="005F3EE1" w14:paraId="5DD66C6B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8747CC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MPO-AS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DA3F5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83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BCCB7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9.08</w:t>
            </w:r>
          </w:p>
        </w:tc>
      </w:tr>
      <w:tr w:rsidR="005F3EE1" w:rsidRPr="005F3EE1" w14:paraId="6C1AE746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0A3D0F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MREG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D5296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74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A28D7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8.55</w:t>
            </w:r>
          </w:p>
        </w:tc>
      </w:tr>
      <w:tr w:rsidR="005F3EE1" w:rsidRPr="005F3EE1" w14:paraId="2A9E284A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2753C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IL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C6C48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66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6F305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68</w:t>
            </w:r>
          </w:p>
        </w:tc>
      </w:tr>
      <w:tr w:rsidR="005F3EE1" w:rsidRPr="005F3EE1" w14:paraId="0108E67B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7C6F9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DC80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D172A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73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28747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36</w:t>
            </w:r>
          </w:p>
        </w:tc>
      </w:tr>
      <w:tr w:rsidR="005F3EE1" w:rsidRPr="005F3EE1" w14:paraId="57268F2D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7EA9B7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XMP2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41B1B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37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4A9AE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30</w:t>
            </w:r>
          </w:p>
        </w:tc>
      </w:tr>
      <w:tr w:rsidR="005F3EE1" w:rsidRPr="005F3EE1" w14:paraId="010E0D04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4F8EB4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C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229C0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95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C8B67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72</w:t>
            </w:r>
          </w:p>
        </w:tc>
      </w:tr>
      <w:tr w:rsidR="005F3EE1" w:rsidRPr="005F3EE1" w14:paraId="1157CE66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161511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NPV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32F30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18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A1842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44</w:t>
            </w:r>
          </w:p>
        </w:tc>
      </w:tr>
      <w:tr w:rsidR="005F3EE1" w:rsidRPr="005F3EE1" w14:paraId="72931837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95C6B0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URKB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CF4518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77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E7E6E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07</w:t>
            </w:r>
          </w:p>
        </w:tc>
      </w:tr>
      <w:tr w:rsidR="005F3EE1" w:rsidRPr="005F3EE1" w14:paraId="78CC1A99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14FB6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AMP5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FE71C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9.16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5F5EF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93</w:t>
            </w:r>
          </w:p>
        </w:tc>
      </w:tr>
      <w:tr w:rsidR="005F3EE1" w:rsidRPr="005F3EE1" w14:paraId="200BBCD1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25681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HAF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17857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91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68D04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91</w:t>
            </w:r>
          </w:p>
        </w:tc>
      </w:tr>
      <w:tr w:rsidR="005F3EE1" w:rsidRPr="005F3EE1" w14:paraId="7A086A89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57632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83EF71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72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8589E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45</w:t>
            </w:r>
          </w:p>
        </w:tc>
      </w:tr>
      <w:tr w:rsidR="005F3EE1" w:rsidRPr="005F3EE1" w14:paraId="7AE8676D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EC0122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XN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F4367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46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DA472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28</w:t>
            </w:r>
          </w:p>
        </w:tc>
      </w:tr>
      <w:tr w:rsidR="005F3EE1" w:rsidRPr="005F3EE1" w14:paraId="3B48B4D8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D4ACA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LPDA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9F00D15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70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32C1FC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22</w:t>
            </w:r>
          </w:p>
        </w:tc>
      </w:tr>
      <w:tr w:rsidR="005F3EE1" w:rsidRPr="005F3EE1" w14:paraId="2516ED17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4E8334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DM4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0C5FB2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45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C0089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03</w:t>
            </w:r>
          </w:p>
        </w:tc>
      </w:tr>
      <w:tr w:rsidR="005F3EE1" w:rsidRPr="005F3EE1" w14:paraId="1B025A8E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92497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DCBP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1970B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1.88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04DF97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75</w:t>
            </w:r>
          </w:p>
        </w:tc>
      </w:tr>
      <w:tr w:rsidR="005F3EE1" w:rsidRPr="005F3EE1" w14:paraId="4884FAF5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58C3F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HLHE40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63A8E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6.55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53D0F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85</w:t>
            </w:r>
          </w:p>
        </w:tc>
      </w:tr>
      <w:tr w:rsidR="005F3EE1" w:rsidRPr="005F3EE1" w14:paraId="235B0244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9C77A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U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A7E62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9.57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369E1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55</w:t>
            </w:r>
          </w:p>
        </w:tc>
      </w:tr>
      <w:tr w:rsidR="005F3EE1" w:rsidRPr="005F3EE1" w14:paraId="26EE70FD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72A97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X3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DD28D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29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752A8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91</w:t>
            </w:r>
          </w:p>
        </w:tc>
      </w:tr>
      <w:tr w:rsidR="005F3EE1" w:rsidRPr="005F3EE1" w14:paraId="5ECC9B79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7166DD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SAP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83F4AB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01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4E096E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.51</w:t>
            </w:r>
          </w:p>
        </w:tc>
      </w:tr>
      <w:tr w:rsidR="005F3EE1" w:rsidRPr="005F3EE1" w14:paraId="0B6EBD63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755AFA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CAT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3029D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60E-04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C23B6D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45</w:t>
            </w:r>
          </w:p>
        </w:tc>
      </w:tr>
      <w:tr w:rsidR="005F3EE1" w:rsidRPr="005F3EE1" w14:paraId="2EDE2B88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642AF3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D077A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2.36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8B3788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.16</w:t>
            </w:r>
          </w:p>
        </w:tc>
      </w:tr>
      <w:tr w:rsidR="005F3EE1" w:rsidRPr="005F3EE1" w14:paraId="6719A35D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38D30E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3016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0580F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9.13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1B5D6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.21</w:t>
            </w:r>
          </w:p>
        </w:tc>
      </w:tr>
      <w:tr w:rsidR="005F3EE1" w:rsidRPr="005F3EE1" w14:paraId="4692AD08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9D11B5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BD2E4F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5.59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A6799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.61</w:t>
            </w:r>
          </w:p>
        </w:tc>
      </w:tr>
      <w:tr w:rsidR="005F3EE1" w:rsidRPr="005F3EE1" w14:paraId="4B99745E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04E154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PP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4509B0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66E-02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918B4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.27</w:t>
            </w:r>
          </w:p>
        </w:tc>
      </w:tr>
      <w:tr w:rsidR="005F3EE1" w:rsidRPr="005F3EE1" w14:paraId="5B201C9C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1215DC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DD7F5A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4.01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6B5EC9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8.13</w:t>
            </w:r>
          </w:p>
        </w:tc>
      </w:tr>
      <w:tr w:rsidR="005F3EE1" w:rsidRPr="005F3EE1" w14:paraId="14A1A730" w14:textId="77777777" w:rsidTr="00591FC1">
        <w:trPr>
          <w:trHeight w:val="237"/>
          <w:jc w:val="center"/>
        </w:trPr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9F67378" w14:textId="77777777" w:rsidR="005F3EE1" w:rsidRPr="005F3EE1" w:rsidRDefault="005F3EE1" w:rsidP="005F3EE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SGIN1</w:t>
            </w:r>
          </w:p>
        </w:tc>
        <w:tc>
          <w:tcPr>
            <w:tcW w:w="33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7EB8CAE3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color w:val="000000"/>
                <w:sz w:val="22"/>
                <w:szCs w:val="22"/>
              </w:rPr>
              <w:t>3.08E-03</w:t>
            </w:r>
          </w:p>
        </w:tc>
        <w:tc>
          <w:tcPr>
            <w:tcW w:w="391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  <w:hideMark/>
          </w:tcPr>
          <w:p w14:paraId="124C4FE4" w14:textId="77777777" w:rsidR="005F3EE1" w:rsidRPr="005F3EE1" w:rsidRDefault="005F3EE1" w:rsidP="005F3EE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F3EE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8.69</w:t>
            </w:r>
          </w:p>
        </w:tc>
      </w:tr>
    </w:tbl>
    <w:p w14:paraId="1653669C" w14:textId="4504C73E" w:rsidR="00591FC1" w:rsidRDefault="00591FC1" w:rsidP="00B9440A">
      <w:pPr>
        <w:pStyle w:val="SMHeading"/>
      </w:pPr>
    </w:p>
    <w:p w14:paraId="635C62B3" w14:textId="77777777" w:rsidR="00591FC1" w:rsidRDefault="00591FC1">
      <w:pPr>
        <w:rPr>
          <w:b/>
          <w:bCs/>
          <w:kern w:val="32"/>
          <w:szCs w:val="24"/>
        </w:rPr>
      </w:pPr>
      <w:r>
        <w:br w:type="page"/>
      </w:r>
    </w:p>
    <w:p w14:paraId="726B8728" w14:textId="2BC064B0" w:rsidR="005F3EE1" w:rsidRDefault="00591FC1" w:rsidP="00B9440A">
      <w:pPr>
        <w:pStyle w:val="SMHeading"/>
      </w:pPr>
      <w:r w:rsidRPr="00591FC1">
        <w:lastRenderedPageBreak/>
        <w:t xml:space="preserve">S2.D. </w:t>
      </w:r>
      <w:r w:rsidRPr="00336494">
        <w:rPr>
          <w:b w:val="0"/>
          <w:bCs w:val="0"/>
        </w:rPr>
        <w:t>BTZ</w:t>
      </w:r>
      <w:r w:rsidR="00336494" w:rsidRPr="00336494">
        <w:rPr>
          <w:b w:val="0"/>
          <w:bCs w:val="0"/>
        </w:rPr>
        <w:t>+</w:t>
      </w:r>
      <w:r w:rsidRPr="00336494">
        <w:rPr>
          <w:b w:val="0"/>
          <w:bCs w:val="0"/>
        </w:rPr>
        <w:t>S63845</w:t>
      </w:r>
      <w:r w:rsidR="00336494" w:rsidRPr="00336494">
        <w:rPr>
          <w:b w:val="0"/>
          <w:bCs w:val="0"/>
        </w:rPr>
        <w:t xml:space="preserve"> </w:t>
      </w:r>
      <w:r w:rsidRPr="00336494">
        <w:rPr>
          <w:b w:val="0"/>
          <w:bCs w:val="0"/>
        </w:rPr>
        <w:t>Combination</w:t>
      </w:r>
    </w:p>
    <w:tbl>
      <w:tblPr>
        <w:tblW w:w="9787" w:type="dxa"/>
        <w:jc w:val="center"/>
        <w:tblLook w:val="04A0" w:firstRow="1" w:lastRow="0" w:firstColumn="1" w:lastColumn="0" w:noHBand="0" w:noVBand="1"/>
      </w:tblPr>
      <w:tblGrid>
        <w:gridCol w:w="3160"/>
        <w:gridCol w:w="3034"/>
        <w:gridCol w:w="3593"/>
      </w:tblGrid>
      <w:tr w:rsidR="00591FC1" w:rsidRPr="00591FC1" w14:paraId="48EAF019" w14:textId="77777777" w:rsidTr="00591FC1">
        <w:trPr>
          <w:trHeight w:val="725"/>
          <w:jc w:val="center"/>
        </w:trPr>
        <w:tc>
          <w:tcPr>
            <w:tcW w:w="31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30341F95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Gene name</w:t>
            </w:r>
          </w:p>
        </w:tc>
        <w:tc>
          <w:tcPr>
            <w:tcW w:w="30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5AAC5C10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</w:pPr>
            <w:r w:rsidRPr="00591FC1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pt-BR"/>
              </w:rPr>
              <w:t>P-value (MINO-VR,BTZ_S63845 vs MINO-VR,CON)</w:t>
            </w:r>
          </w:p>
        </w:tc>
        <w:tc>
          <w:tcPr>
            <w:tcW w:w="359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14:paraId="2154AFDA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Fold change (MINO-</w:t>
            </w:r>
            <w:proofErr w:type="gramStart"/>
            <w:r w:rsidRPr="00591FC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VR,BTZ</w:t>
            </w:r>
            <w:proofErr w:type="gramEnd"/>
            <w:r w:rsidRPr="00591FC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_S63845 vs MINO-</w:t>
            </w:r>
            <w:proofErr w:type="gramStart"/>
            <w:r w:rsidRPr="00591FC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VR,CON</w:t>
            </w:r>
            <w:proofErr w:type="gramEnd"/>
            <w:r w:rsidRPr="00591FC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 w:rsidR="00591FC1" w:rsidRPr="00591FC1" w14:paraId="4FAE255F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09C7DE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45993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3.38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13BFB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9.246</w:t>
            </w:r>
          </w:p>
        </w:tc>
      </w:tr>
      <w:tr w:rsidR="00591FC1" w:rsidRPr="00591FC1" w14:paraId="5EE307D7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DC8434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DC28B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C89ECD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1.55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80E522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3.639</w:t>
            </w:r>
          </w:p>
        </w:tc>
      </w:tr>
      <w:tr w:rsidR="00591FC1" w:rsidRPr="00591FC1" w14:paraId="1E39AF06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B0AFAD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GHD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506142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8.10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AFD98C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2.100</w:t>
            </w:r>
          </w:p>
        </w:tc>
      </w:tr>
      <w:tr w:rsidR="00591FC1" w:rsidRPr="00591FC1" w14:paraId="23AEC849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FC3786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2642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EAC7F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1.45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059EED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9.111</w:t>
            </w:r>
          </w:p>
        </w:tc>
      </w:tr>
      <w:tr w:rsidR="00591FC1" w:rsidRPr="00591FC1" w14:paraId="0948B80B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46585D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TP7B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B891F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7.11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FC4BB0E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269</w:t>
            </w:r>
          </w:p>
        </w:tc>
      </w:tr>
      <w:tr w:rsidR="00591FC1" w:rsidRPr="00591FC1" w14:paraId="7AA4D4EA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C93B10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CA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EBB01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77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CEABE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239</w:t>
            </w:r>
          </w:p>
        </w:tc>
      </w:tr>
      <w:tr w:rsidR="00591FC1" w:rsidRPr="00591FC1" w14:paraId="3D527361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08910B7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YAR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531220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1.49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EEB20B5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322</w:t>
            </w:r>
          </w:p>
        </w:tc>
      </w:tr>
      <w:tr w:rsidR="00591FC1" w:rsidRPr="00591FC1" w14:paraId="7722CD9A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212FD9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CG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3568FA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49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093429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093</w:t>
            </w:r>
          </w:p>
        </w:tc>
      </w:tr>
      <w:tr w:rsidR="00591FC1" w:rsidRPr="00591FC1" w14:paraId="755BD046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367C71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AMTS6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50B950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4.66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E23017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949</w:t>
            </w:r>
          </w:p>
        </w:tc>
      </w:tr>
      <w:tr w:rsidR="00591FC1" w:rsidRPr="00591FC1" w14:paraId="0A254282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51F940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VRI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D3F4C7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3.09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6238AE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500</w:t>
            </w:r>
          </w:p>
        </w:tc>
      </w:tr>
      <w:tr w:rsidR="00591FC1" w:rsidRPr="00591FC1" w14:paraId="664D4EEA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27519CA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D4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6B4CCC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3.30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C6E15F6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430</w:t>
            </w:r>
          </w:p>
        </w:tc>
      </w:tr>
      <w:tr w:rsidR="00591FC1" w:rsidRPr="00591FC1" w14:paraId="272E5337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D94AF6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IPSNAP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1DA50C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06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51837E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167</w:t>
            </w:r>
          </w:p>
        </w:tc>
      </w:tr>
      <w:tr w:rsidR="00591FC1" w:rsidRPr="00591FC1" w14:paraId="4F89A6D3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3B21AC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SPH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87A244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3.07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69024A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136</w:t>
            </w:r>
          </w:p>
        </w:tc>
      </w:tr>
      <w:tr w:rsidR="00591FC1" w:rsidRPr="00591FC1" w14:paraId="26603F6C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D1D39A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NK2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AFAAD1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9.17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38CEBF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132</w:t>
            </w:r>
          </w:p>
        </w:tc>
      </w:tr>
      <w:tr w:rsidR="00591FC1" w:rsidRPr="00591FC1" w14:paraId="2707FE71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6DC808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SPH14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9FC4C7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4.87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4CF962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061</w:t>
            </w:r>
          </w:p>
        </w:tc>
      </w:tr>
      <w:tr w:rsidR="00591FC1" w:rsidRPr="00591FC1" w14:paraId="53DD5FE5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B906B8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CC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43C09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91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407BE1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810</w:t>
            </w:r>
          </w:p>
        </w:tc>
      </w:tr>
      <w:tr w:rsidR="00591FC1" w:rsidRPr="00591FC1" w14:paraId="2C141BA3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B4C960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SA4DP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9E6B60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1.30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8A1352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780</w:t>
            </w:r>
          </w:p>
        </w:tc>
      </w:tr>
      <w:tr w:rsidR="00591FC1" w:rsidRPr="00591FC1" w14:paraId="4A36BBE7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7516CE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LC2A4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F8A77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1.06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3D56C7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171</w:t>
            </w:r>
          </w:p>
        </w:tc>
      </w:tr>
      <w:tr w:rsidR="00591FC1" w:rsidRPr="00591FC1" w14:paraId="5AF60FC9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D35BD2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FAP58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76450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1.68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F43112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156</w:t>
            </w:r>
          </w:p>
        </w:tc>
      </w:tr>
      <w:tr w:rsidR="00591FC1" w:rsidRPr="00591FC1" w14:paraId="3C0CDA8C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C86D35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UCY2F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126645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22E-08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EA1AA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031</w:t>
            </w:r>
          </w:p>
        </w:tc>
      </w:tr>
      <w:tr w:rsidR="00591FC1" w:rsidRPr="00591FC1" w14:paraId="575CB379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290619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ANK3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DBD3BC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9.98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56A74B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945</w:t>
            </w:r>
          </w:p>
        </w:tc>
      </w:tr>
      <w:tr w:rsidR="00591FC1" w:rsidRPr="00591FC1" w14:paraId="16618FB5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5E10E3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T1P2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BA857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7.31E-04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9F1E7D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907</w:t>
            </w:r>
          </w:p>
        </w:tc>
      </w:tr>
      <w:tr w:rsidR="00591FC1" w:rsidRPr="00591FC1" w14:paraId="380659AF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D2D49E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232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E337E47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3.18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802B36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890</w:t>
            </w:r>
          </w:p>
        </w:tc>
      </w:tr>
      <w:tr w:rsidR="00591FC1" w:rsidRPr="00591FC1" w14:paraId="55A8567B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AB68B6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DM1P5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DCFBA9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5.94E-0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AF71AA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843</w:t>
            </w:r>
          </w:p>
        </w:tc>
      </w:tr>
      <w:tr w:rsidR="00591FC1" w:rsidRPr="00591FC1" w14:paraId="067727CC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0A90B7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NSC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5E82C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6.14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CB5B3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776</w:t>
            </w:r>
          </w:p>
        </w:tc>
      </w:tr>
      <w:tr w:rsidR="00591FC1" w:rsidRPr="00591FC1" w14:paraId="21A46DF1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3E7648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LK1P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4C7257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1.37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CB2057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749</w:t>
            </w:r>
          </w:p>
        </w:tc>
      </w:tr>
      <w:tr w:rsidR="00591FC1" w:rsidRPr="00591FC1" w14:paraId="317509DE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1A8334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VEP2-D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2834C2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7.58E-04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7CF2A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589</w:t>
            </w:r>
          </w:p>
        </w:tc>
      </w:tr>
      <w:tr w:rsidR="00591FC1" w:rsidRPr="00591FC1" w14:paraId="351FED4C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085B65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FKFB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A71D8D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3.76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25830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576</w:t>
            </w:r>
          </w:p>
        </w:tc>
      </w:tr>
      <w:tr w:rsidR="00591FC1" w:rsidRPr="00591FC1" w14:paraId="555B4F20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DF42F8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LHL13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18ED1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42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4BC89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562</w:t>
            </w:r>
          </w:p>
        </w:tc>
      </w:tr>
      <w:tr w:rsidR="00591FC1" w:rsidRPr="00591FC1" w14:paraId="348421E9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F76BA6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0E97DCB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55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8BC151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422</w:t>
            </w:r>
          </w:p>
        </w:tc>
      </w:tr>
      <w:tr w:rsidR="00591FC1" w:rsidRPr="00591FC1" w14:paraId="1554EC01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15A72F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NHCAFP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BB911C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1.36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BAD39C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375</w:t>
            </w:r>
          </w:p>
        </w:tc>
      </w:tr>
      <w:tr w:rsidR="00591FC1" w:rsidRPr="00591FC1" w14:paraId="0B34C72E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EE9E27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TO2P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363C6C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43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B8D79F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296</w:t>
            </w:r>
          </w:p>
        </w:tc>
      </w:tr>
      <w:tr w:rsidR="00591FC1" w:rsidRPr="00591FC1" w14:paraId="5572256A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C9F014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C03062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80BE3DE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09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3182C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281</w:t>
            </w:r>
          </w:p>
        </w:tc>
      </w:tr>
      <w:tr w:rsidR="00591FC1" w:rsidRPr="00591FC1" w14:paraId="0B061567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71244A7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PL29P20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2E078C9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04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8680BF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187</w:t>
            </w:r>
          </w:p>
        </w:tc>
      </w:tr>
      <w:tr w:rsidR="00591FC1" w:rsidRPr="00591FC1" w14:paraId="77F76FCA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6FC71F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EC2B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36944D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4.34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2E435F9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.490</w:t>
            </w:r>
          </w:p>
        </w:tc>
      </w:tr>
      <w:tr w:rsidR="00591FC1" w:rsidRPr="00591FC1" w14:paraId="373DC9AB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888C85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PRT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83B92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8.74E-04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623FFE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.161</w:t>
            </w:r>
          </w:p>
        </w:tc>
      </w:tr>
      <w:tr w:rsidR="00591FC1" w:rsidRPr="00591FC1" w14:paraId="5088BB66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6E6928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C4FAAD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2.60E-02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D17BD8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.717</w:t>
            </w:r>
          </w:p>
        </w:tc>
      </w:tr>
      <w:tr w:rsidR="00591FC1" w:rsidRPr="00591FC1" w14:paraId="425CF0F6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8A1F28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DA18F9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9.89E-05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FCE15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4.973</w:t>
            </w:r>
          </w:p>
        </w:tc>
      </w:tr>
      <w:tr w:rsidR="00591FC1" w:rsidRPr="00591FC1" w14:paraId="4E1FF695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94F5F9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ACF47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3.92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2AB2F4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.551</w:t>
            </w:r>
          </w:p>
        </w:tc>
      </w:tr>
      <w:tr w:rsidR="00591FC1" w:rsidRPr="00591FC1" w14:paraId="50F2D7E3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4397F5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296613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4.46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3DB919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6.037</w:t>
            </w:r>
          </w:p>
        </w:tc>
      </w:tr>
      <w:tr w:rsidR="00591FC1" w:rsidRPr="00591FC1" w14:paraId="2C784473" w14:textId="77777777" w:rsidTr="00591FC1">
        <w:trPr>
          <w:trHeight w:val="241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50F736" w14:textId="77777777" w:rsidR="00591FC1" w:rsidRPr="00591FC1" w:rsidRDefault="00591FC1" w:rsidP="00591FC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30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287AA1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color w:val="000000"/>
                <w:sz w:val="22"/>
                <w:szCs w:val="22"/>
              </w:rPr>
              <w:t>4.32E-03</w:t>
            </w:r>
          </w:p>
        </w:tc>
        <w:tc>
          <w:tcPr>
            <w:tcW w:w="359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F54C2E" w14:textId="77777777" w:rsidR="00591FC1" w:rsidRPr="00591FC1" w:rsidRDefault="00591FC1" w:rsidP="00591FC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91FC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8.835</w:t>
            </w:r>
          </w:p>
        </w:tc>
      </w:tr>
    </w:tbl>
    <w:p w14:paraId="10BF7DE9" w14:textId="77777777" w:rsidR="00B9440A" w:rsidRPr="00015F74" w:rsidRDefault="00B9440A" w:rsidP="00591FC1">
      <w:pPr>
        <w:pStyle w:val="SMHeading"/>
      </w:pPr>
    </w:p>
    <w:sectPr w:rsidR="00B9440A" w:rsidRPr="00015F74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CB784" w14:textId="77777777" w:rsidR="0071068E" w:rsidRDefault="0071068E">
      <w:r>
        <w:separator/>
      </w:r>
    </w:p>
  </w:endnote>
  <w:endnote w:type="continuationSeparator" w:id="0">
    <w:p w14:paraId="7E576AA3" w14:textId="77777777" w:rsidR="0071068E" w:rsidRDefault="00710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D09E9" w14:textId="77777777" w:rsidR="0071068E" w:rsidRDefault="0071068E">
      <w:r>
        <w:separator/>
      </w:r>
    </w:p>
  </w:footnote>
  <w:footnote w:type="continuationSeparator" w:id="0">
    <w:p w14:paraId="1CA88C92" w14:textId="77777777" w:rsidR="0071068E" w:rsidRDefault="007106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zNTQzMTI0sjQyMDdW0lEKTi0uzszPAykwqgUAYyvc/iwAAAA="/>
  </w:docVars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D5656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85B00"/>
    <w:rsid w:val="001A1BDE"/>
    <w:rsid w:val="001B13CE"/>
    <w:rsid w:val="001F0876"/>
    <w:rsid w:val="001F167C"/>
    <w:rsid w:val="001F5E91"/>
    <w:rsid w:val="002077B9"/>
    <w:rsid w:val="00252A5E"/>
    <w:rsid w:val="00262D72"/>
    <w:rsid w:val="00294FBB"/>
    <w:rsid w:val="002C030F"/>
    <w:rsid w:val="002F0FB6"/>
    <w:rsid w:val="0031671A"/>
    <w:rsid w:val="00331D75"/>
    <w:rsid w:val="00336494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D3732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2385"/>
    <w:rsid w:val="00533910"/>
    <w:rsid w:val="005520A8"/>
    <w:rsid w:val="005607DD"/>
    <w:rsid w:val="00591FC1"/>
    <w:rsid w:val="005A558C"/>
    <w:rsid w:val="005D712F"/>
    <w:rsid w:val="005E28F8"/>
    <w:rsid w:val="005E6513"/>
    <w:rsid w:val="005F3EE1"/>
    <w:rsid w:val="00607E8E"/>
    <w:rsid w:val="00613435"/>
    <w:rsid w:val="00632CA3"/>
    <w:rsid w:val="00651114"/>
    <w:rsid w:val="00664560"/>
    <w:rsid w:val="00670299"/>
    <w:rsid w:val="00691985"/>
    <w:rsid w:val="00697611"/>
    <w:rsid w:val="006A1B64"/>
    <w:rsid w:val="0071068E"/>
    <w:rsid w:val="007108F5"/>
    <w:rsid w:val="00713E5B"/>
    <w:rsid w:val="007402FC"/>
    <w:rsid w:val="007411A1"/>
    <w:rsid w:val="00793072"/>
    <w:rsid w:val="007C45B3"/>
    <w:rsid w:val="007E2786"/>
    <w:rsid w:val="00805444"/>
    <w:rsid w:val="00807D35"/>
    <w:rsid w:val="0082052B"/>
    <w:rsid w:val="008218C4"/>
    <w:rsid w:val="00841F6A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09B8"/>
    <w:rsid w:val="00B43B31"/>
    <w:rsid w:val="00B47CFA"/>
    <w:rsid w:val="00B574A3"/>
    <w:rsid w:val="00B57F00"/>
    <w:rsid w:val="00B63245"/>
    <w:rsid w:val="00B73C69"/>
    <w:rsid w:val="00B77B2A"/>
    <w:rsid w:val="00B82C22"/>
    <w:rsid w:val="00B93DBA"/>
    <w:rsid w:val="00B9440A"/>
    <w:rsid w:val="00BA4CD6"/>
    <w:rsid w:val="00BB2D2A"/>
    <w:rsid w:val="00BC290E"/>
    <w:rsid w:val="00BC3E04"/>
    <w:rsid w:val="00BD58CF"/>
    <w:rsid w:val="00BF0C92"/>
    <w:rsid w:val="00C04CC1"/>
    <w:rsid w:val="00C12A8A"/>
    <w:rsid w:val="00C4096C"/>
    <w:rsid w:val="00C50C6D"/>
    <w:rsid w:val="00C600D9"/>
    <w:rsid w:val="00C92B22"/>
    <w:rsid w:val="00CC1384"/>
    <w:rsid w:val="00CD3720"/>
    <w:rsid w:val="00CF1848"/>
    <w:rsid w:val="00CF5C2F"/>
    <w:rsid w:val="00D04BCF"/>
    <w:rsid w:val="00D11A56"/>
    <w:rsid w:val="00D143D9"/>
    <w:rsid w:val="00D234C0"/>
    <w:rsid w:val="00D30C95"/>
    <w:rsid w:val="00D51C15"/>
    <w:rsid w:val="00D5511B"/>
    <w:rsid w:val="00D766F1"/>
    <w:rsid w:val="00DC0DFF"/>
    <w:rsid w:val="00DD2E17"/>
    <w:rsid w:val="00DF7D88"/>
    <w:rsid w:val="00E12B94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EF3DF0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Teaser">
    <w:name w:val="Teaser"/>
    <w:basedOn w:val="Normal"/>
    <w:rsid w:val="005F3EE1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87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002</Words>
  <Characters>6338</Characters>
  <Application>Microsoft Office Word</Application>
  <DocSecurity>0</DocSecurity>
  <Lines>727</Lines>
  <Paragraphs>6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mit Mitra</cp:lastModifiedBy>
  <cp:revision>3</cp:revision>
  <cp:lastPrinted>2018-01-11T19:53:00Z</cp:lastPrinted>
  <dcterms:created xsi:type="dcterms:W3CDTF">2025-08-14T14:58:00Z</dcterms:created>
  <dcterms:modified xsi:type="dcterms:W3CDTF">2025-08-1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f2b0e0df-50a1-4ee4-b430-c8d2eb5646bc</vt:lpwstr>
  </property>
</Properties>
</file>